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DE2B3" w14:textId="77777777" w:rsidR="00911C6C" w:rsidRDefault="00911C6C" w:rsidP="00911C6C">
      <w:pPr>
        <w:ind w:left="360"/>
        <w:jc w:val="right"/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</w:pPr>
    </w:p>
    <w:p w14:paraId="1C3EBE2D" w14:textId="2DC34EAB" w:rsidR="00911C6C" w:rsidRDefault="00911C6C" w:rsidP="00911C6C">
      <w:pPr>
        <w:ind w:left="360"/>
        <w:jc w:val="right"/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</w:pPr>
      <w:r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  <w:t>Appendix I</w:t>
      </w:r>
    </w:p>
    <w:p w14:paraId="2E129353" w14:textId="77777777" w:rsidR="00911C6C" w:rsidRPr="00DB5B36" w:rsidRDefault="00EB3DF9" w:rsidP="00911C6C">
      <w:pPr>
        <w:pStyle w:val="MathematicaCellInput"/>
        <w:rPr>
          <w:rStyle w:val="MathematicaFormatStandardForm"/>
          <w:rFonts w:asciiTheme="majorBidi" w:eastAsiaTheme="minorEastAsia" w:hAnsiTheme="majorBidi" w:cstheme="majorBidi"/>
          <w:sz w:val="20"/>
          <w:szCs w:val="20"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K</m:t>
              </m:r>
            </m:e>
            <m:sub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11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=</m:t>
          </m:r>
          <m:r>
            <w:rPr>
              <w:rStyle w:val="MathematicaFormatStandardForm"/>
              <w:rFonts w:ascii="Cambria Math" w:eastAsiaTheme="minorEastAsia" w:hAnsi="Cambria Math" w:cstheme="majorBidi"/>
              <w:i/>
              <w:position w:val="-30"/>
              <w:sz w:val="20"/>
              <w:szCs w:val="20"/>
              <w:vertAlign w:val="subscript"/>
            </w:rPr>
            <w:object w:dxaOrig="420" w:dyaOrig="680" w14:anchorId="137C4672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025" type="#_x0000_t75" style="width:21.2pt;height:34pt" o:ole="">
                <v:imagedata r:id="rId9" o:title=""/>
              </v:shape>
              <o:OLEObject Type="Embed" ProgID="Equation.3" ShapeID="_x0000_i1025" DrawAspect="Content" ObjectID="_1821213411" r:id="rId10"/>
            </w:object>
          </m:r>
        </m:oMath>
      </m:oMathPara>
    </w:p>
    <w:p w14:paraId="19AA9BDD" w14:textId="77777777" w:rsidR="00911C6C" w:rsidRPr="00DB5B36" w:rsidRDefault="00EB3DF9" w:rsidP="00911C6C">
      <w:pPr>
        <w:pStyle w:val="MathematicaCellInput"/>
        <w:rPr>
          <w:rStyle w:val="MathematicaFormatStandardForm"/>
          <w:rFonts w:asciiTheme="majorBidi" w:hAnsiTheme="majorBidi" w:cstheme="majorBidi"/>
          <w:sz w:val="20"/>
          <w:szCs w:val="20"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K</m:t>
              </m:r>
            </m:e>
            <m:sub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22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=</m:t>
          </m:r>
          <m:r>
            <w:rPr>
              <w:rStyle w:val="MathematicaFormatStandardForm"/>
              <w:rFonts w:ascii="Cambria Math" w:eastAsiaTheme="minorEastAsia" w:hAnsi="Cambria Math" w:cstheme="majorBidi"/>
              <w:i/>
              <w:position w:val="-30"/>
              <w:sz w:val="20"/>
              <w:szCs w:val="20"/>
              <w:vertAlign w:val="subscript"/>
            </w:rPr>
            <w:object w:dxaOrig="420" w:dyaOrig="680" w14:anchorId="21A732B2">
              <v:shape id="_x0000_i1026" type="#_x0000_t75" style="width:21.2pt;height:34pt" o:ole="">
                <v:imagedata r:id="rId11" o:title=""/>
              </v:shape>
              <o:OLEObject Type="Embed" ProgID="Equation.3" ShapeID="_x0000_i1026" DrawAspect="Content" ObjectID="_1821213412" r:id="rId12"/>
            </w:object>
          </m:r>
        </m:oMath>
      </m:oMathPara>
    </w:p>
    <w:p w14:paraId="412A366A" w14:textId="77777777" w:rsidR="00911C6C" w:rsidRPr="00DB5B36" w:rsidRDefault="00EB3DF9" w:rsidP="00911C6C">
      <w:pPr>
        <w:pStyle w:val="MathematicaCellInput"/>
        <w:rPr>
          <w:rFonts w:asciiTheme="majorBidi" w:eastAsiaTheme="minorEastAsia" w:hAnsiTheme="majorBidi" w:cstheme="majorBidi"/>
          <w:sz w:val="20"/>
          <w:szCs w:val="20"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K</m:t>
              </m:r>
            </m:e>
            <m:sub>
              <m:r>
                <w:rPr>
                  <w:rStyle w:val="MathematicaFormatStandardForm"/>
                  <w:rFonts w:ascii="Cambria Math" w:hAnsi="Cambria Math" w:cstheme="majorBidi"/>
                  <w:sz w:val="20"/>
                  <w:szCs w:val="20"/>
                  <w:vertAlign w:val="subscript"/>
                </w:rPr>
                <m:t>33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=</m:t>
          </m:r>
          <m:r>
            <w:rPr>
              <w:rStyle w:val="MathematicaFormatStandardForm"/>
              <w:rFonts w:ascii="Cambria Math" w:eastAsiaTheme="minorEastAsia" w:hAnsi="Cambria Math" w:cstheme="majorBidi"/>
              <w:i/>
              <w:position w:val="-30"/>
              <w:sz w:val="20"/>
              <w:szCs w:val="20"/>
              <w:vertAlign w:val="subscript"/>
            </w:rPr>
            <w:object w:dxaOrig="420" w:dyaOrig="680" w14:anchorId="2650A1BE">
              <v:shape id="_x0000_i1027" type="#_x0000_t75" style="width:21.2pt;height:34pt" o:ole="">
                <v:imagedata r:id="rId13" o:title=""/>
              </v:shape>
              <o:OLEObject Type="Embed" ProgID="Equation.3" ShapeID="_x0000_i1027" DrawAspect="Content" ObjectID="_1821213413" r:id="rId14"/>
            </w:object>
          </m:r>
        </m:oMath>
      </m:oMathPara>
    </w:p>
    <w:p w14:paraId="0B766524" w14:textId="77777777" w:rsidR="00911C6C" w:rsidRDefault="00911C6C" w:rsidP="00911C6C">
      <w:pPr>
        <w:pStyle w:val="MathematicaCellInput"/>
        <w:rPr>
          <w:rFonts w:asciiTheme="majorBidi" w:hAnsiTheme="majorBidi" w:cstheme="majorBidi"/>
          <w:sz w:val="20"/>
          <w:szCs w:val="20"/>
          <w:vertAlign w:val="subscript"/>
        </w:rPr>
      </w:pPr>
      <w:r w:rsidRPr="00DB5B36">
        <w:rPr>
          <w:rFonts w:asciiTheme="majorBidi" w:hAnsiTheme="majorBidi" w:cstheme="majorBidi"/>
          <w:position w:val="-66"/>
          <w:sz w:val="20"/>
          <w:szCs w:val="20"/>
          <w:vertAlign w:val="subscript"/>
        </w:rPr>
        <w:object w:dxaOrig="2280" w:dyaOrig="1440" w14:anchorId="7E59D002">
          <v:shape id="_x0000_i1028" type="#_x0000_t75" style="width:114pt;height:1in" o:ole="">
            <v:imagedata r:id="rId15" o:title=""/>
          </v:shape>
          <o:OLEObject Type="Embed" ProgID="Equation.3" ShapeID="_x0000_i1028" DrawAspect="Content" ObjectID="_1821213414" r:id="rId16"/>
        </w:object>
      </w:r>
    </w:p>
    <w:p w14:paraId="5812C761" w14:textId="77777777" w:rsidR="00911C6C" w:rsidRDefault="00911C6C" w:rsidP="00911C6C">
      <w:pPr>
        <w:pStyle w:val="MathematicaCellInput"/>
        <w:rPr>
          <w:rFonts w:asciiTheme="majorBidi" w:hAnsiTheme="majorBidi" w:cstheme="majorBidi"/>
          <w:sz w:val="24"/>
          <w:szCs w:val="24"/>
          <w:vertAlign w:val="subscript"/>
        </w:rPr>
      </w:pPr>
      <w:proofErr w:type="gramStart"/>
      <w:r w:rsidRPr="00DB5B36">
        <w:rPr>
          <w:rFonts w:asciiTheme="majorBidi" w:hAnsiTheme="majorBidi" w:cstheme="majorBidi"/>
          <w:sz w:val="24"/>
          <w:szCs w:val="24"/>
          <w:vertAlign w:val="subscript"/>
        </w:rPr>
        <w:t>where</w:t>
      </w:r>
      <w:proofErr w:type="gramEnd"/>
    </w:p>
    <w:p w14:paraId="6377C202" w14:textId="77777777" w:rsidR="00911C6C" w:rsidRPr="00DB5B36" w:rsidRDefault="00911C6C" w:rsidP="00911C6C">
      <w:pPr>
        <w:pStyle w:val="MathematicaCellInput"/>
        <w:rPr>
          <w:rFonts w:asciiTheme="majorBidi" w:hAnsiTheme="majorBidi" w:cstheme="majorBidi"/>
          <w:sz w:val="24"/>
          <w:szCs w:val="24"/>
          <w:vertAlign w:val="subscript"/>
        </w:rPr>
      </w:pPr>
    </w:p>
    <w:p w14:paraId="045AA48A" w14:textId="77777777" w:rsidR="00911C6C" w:rsidRPr="00DB5B36" w:rsidRDefault="00EB3DF9" w:rsidP="00911C6C">
      <w:pPr>
        <w:pStyle w:val="MathematicaCellInput"/>
        <w:rPr>
          <w:rStyle w:val="MathematicaFormatStandardForm"/>
          <w:rFonts w:asciiTheme="majorBidi" w:eastAsiaTheme="minorEastAsia" w:hAnsiTheme="majorBidi" w:cstheme="majorBidi"/>
          <w:sz w:val="20"/>
          <w:szCs w:val="20"/>
          <w:vertAlign w:val="subscript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β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1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8</m:t>
            </m:r>
          </m:sub>
        </m:sSub>
      </m:oMath>
      <w:r w:rsidR="00911C6C">
        <w:rPr>
          <w:rFonts w:asciiTheme="majorBidi" w:eastAsiaTheme="minorEastAsia" w:hAnsiTheme="majorBidi" w:cstheme="majorBidi"/>
          <w:sz w:val="20"/>
          <w:szCs w:val="20"/>
          <w:vertAlign w:val="subscript"/>
        </w:rPr>
        <w:t>,</w:t>
      </w:r>
    </w:p>
    <w:p w14:paraId="2467057F" w14:textId="77777777" w:rsidR="00911C6C" w:rsidRPr="00DB5B36" w:rsidRDefault="00EB3DF9" w:rsidP="00911C6C">
      <w:pPr>
        <w:pStyle w:val="MathematicaCellInput"/>
        <w:rPr>
          <w:rStyle w:val="MathematicaFormatStandardForm"/>
          <w:rFonts w:asciiTheme="majorBidi" w:eastAsiaTheme="minorEastAsia" w:hAnsiTheme="majorBidi" w:cstheme="majorBidi"/>
          <w:sz w:val="20"/>
          <w:szCs w:val="20"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β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22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=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3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8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8</m:t>
              </m:r>
            </m:sub>
          </m:sSub>
          <m:r>
            <w:rPr>
              <w:rStyle w:val="MathematicaFormatStandardForm"/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∝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δ</m:t>
              </m:r>
            </m:e>
            <m:sub>
              <m:r>
                <w:rPr>
                  <w:rStyle w:val="MathematicaFormatStandardForm"/>
                  <w:rFonts w:ascii="Cambria Math" w:eastAsiaTheme="minorEastAsia" w:hAnsi="Cambria Math" w:cstheme="majorBidi"/>
                  <w:sz w:val="20"/>
                  <w:szCs w:val="20"/>
                  <w:vertAlign w:val="subscript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vertAlign w:val="subscript"/>
            </w:rPr>
            <m:t>,</m:t>
          </m:r>
        </m:oMath>
      </m:oMathPara>
    </w:p>
    <w:p w14:paraId="1F4A97EE" w14:textId="77777777" w:rsidR="00911C6C" w:rsidRPr="00DB5B36" w:rsidRDefault="00EB3DF9" w:rsidP="00911C6C">
      <w:pPr>
        <w:pStyle w:val="MathematicaCellInput"/>
        <w:rPr>
          <w:rStyle w:val="MathematicaFormatStandardForm"/>
          <w:rFonts w:asciiTheme="majorBidi" w:eastAsiaTheme="minorEastAsia" w:hAnsiTheme="majorBidi" w:cstheme="majorBidi"/>
          <w:sz w:val="20"/>
          <w:szCs w:val="20"/>
          <w:vertAlign w:val="subscript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β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33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3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3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4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∝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5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4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8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∝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4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9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+</m:t>
        </m:r>
        <m:f>
          <m:f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a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∝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10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δ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19</m:t>
                </m:r>
              </m:sub>
            </m:sSub>
          </m:num>
          <m:den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τ</m:t>
            </m:r>
          </m:den>
        </m:f>
      </m:oMath>
      <w:r w:rsidR="00911C6C">
        <w:rPr>
          <w:rFonts w:asciiTheme="majorBidi" w:eastAsiaTheme="minorEastAsia" w:hAnsiTheme="majorBidi" w:cstheme="majorBidi"/>
          <w:sz w:val="20"/>
          <w:szCs w:val="20"/>
          <w:vertAlign w:val="subscript"/>
        </w:rPr>
        <w:t>,</w:t>
      </w:r>
    </w:p>
    <w:p w14:paraId="0BB3412F" w14:textId="77777777" w:rsidR="00911C6C" w:rsidRDefault="00EB3DF9" w:rsidP="00911C6C">
      <w:pPr>
        <w:pStyle w:val="MathematicaCellInput"/>
        <w:rPr>
          <w:rFonts w:asciiTheme="majorBidi" w:eastAsiaTheme="minorEastAsia" w:hAnsiTheme="majorBidi" w:cstheme="majorBidi"/>
          <w:sz w:val="20"/>
          <w:szCs w:val="20"/>
          <w:vertAlign w:val="subscript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β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44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=-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3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4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∝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4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δ</m:t>
            </m:r>
          </m:e>
          <m:sub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15</m:t>
            </m:r>
          </m:sub>
        </m:sSub>
        <m:r>
          <w:rPr>
            <w:rStyle w:val="MathematicaFormatStandardForm"/>
            <w:rFonts w:ascii="Cambria Math" w:eastAsiaTheme="minorEastAsia" w:hAnsi="Cambria Math" w:cstheme="majorBidi"/>
            <w:sz w:val="20"/>
            <w:szCs w:val="20"/>
            <w:vertAlign w:val="subscript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a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∝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10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δ</m:t>
                </m:r>
              </m:e>
              <m:sub>
                <m:r>
                  <w:rPr>
                    <w:rStyle w:val="MathematicaFormatStandardForm"/>
                    <w:rFonts w:ascii="Cambria Math" w:eastAsiaTheme="minorEastAsia" w:hAnsi="Cambria Math" w:cstheme="majorBidi"/>
                    <w:sz w:val="20"/>
                    <w:szCs w:val="20"/>
                    <w:vertAlign w:val="subscript"/>
                  </w:rPr>
                  <m:t>15</m:t>
                </m:r>
              </m:sub>
            </m:sSub>
          </m:num>
          <m:den>
            <m:r>
              <w:rPr>
                <w:rStyle w:val="MathematicaFormatStandardForm"/>
                <w:rFonts w:ascii="Cambria Math" w:eastAsiaTheme="minorEastAsia" w:hAnsi="Cambria Math" w:cstheme="majorBidi"/>
                <w:sz w:val="20"/>
                <w:szCs w:val="20"/>
                <w:vertAlign w:val="subscript"/>
              </w:rPr>
              <m:t>τ</m:t>
            </m:r>
          </m:den>
        </m:f>
      </m:oMath>
      <w:r w:rsidR="00911C6C">
        <w:rPr>
          <w:rFonts w:asciiTheme="majorBidi" w:eastAsiaTheme="minorEastAsia" w:hAnsiTheme="majorBidi" w:cstheme="majorBidi"/>
          <w:sz w:val="20"/>
          <w:szCs w:val="20"/>
          <w:vertAlign w:val="subscript"/>
        </w:rPr>
        <w:t>.</w:t>
      </w:r>
    </w:p>
    <w:p w14:paraId="76D852A1" w14:textId="77777777" w:rsidR="00911C6C" w:rsidRDefault="00911C6C" w:rsidP="00911C6C">
      <w:pPr>
        <w:pStyle w:val="MathematicaCellInput"/>
        <w:rPr>
          <w:rFonts w:asciiTheme="majorBidi" w:eastAsiaTheme="minorEastAsia" w:hAnsiTheme="majorBidi" w:cstheme="majorBidi"/>
          <w:sz w:val="20"/>
          <w:szCs w:val="20"/>
          <w:vertAlign w:val="subscript"/>
        </w:rPr>
      </w:pPr>
    </w:p>
    <w:p w14:paraId="663D6702" w14:textId="77777777" w:rsidR="00961D26" w:rsidRDefault="00961D26" w:rsidP="00911C6C">
      <w:pPr>
        <w:jc w:val="right"/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</w:pPr>
    </w:p>
    <w:p w14:paraId="0BFB6A7A" w14:textId="38ADC519" w:rsidR="00FC5C01" w:rsidRDefault="00D60603" w:rsidP="00FC5C01">
      <w:pPr>
        <w:ind w:left="360"/>
        <w:jc w:val="right"/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</w:pPr>
      <w:r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  <w:t>Appendix I</w:t>
      </w:r>
      <w:r w:rsidR="00911C6C"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  <w:t>I</w:t>
      </w:r>
    </w:p>
    <w:p w14:paraId="44D8879B" w14:textId="77777777" w:rsidR="00D60603" w:rsidRPr="00114C02" w:rsidRDefault="00EB3DF9" w:rsidP="00D60603">
      <w:pPr>
        <w:jc w:val="right"/>
        <w:rPr>
          <w:rFonts w:asciiTheme="majorBidi" w:eastAsiaTheme="minorEastAsia" w:hAnsiTheme="majorBidi" w:cstheme="majorBidi"/>
          <w:rtl/>
          <w:lang w:bidi="ar-JO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18"/>
              <w:szCs w:val="18"/>
              <w:lang w:bidi="ar-JO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sz w:val="18"/>
                  <w:szCs w:val="18"/>
                  <w:rtl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18"/>
                  <w:szCs w:val="18"/>
                  <w:rtl/>
                  <w:lang w:bidi="ar-JO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sz w:val="18"/>
                      <w:szCs w:val="18"/>
                      <w:rtl/>
                      <w:lang w:bidi="ar-JO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theme="majorBidi"/>
                      <w:sz w:val="18"/>
                      <w:szCs w:val="18"/>
                      <w:rtl/>
                      <w:lang w:bidi="ar-JO"/>
                    </w:rPr>
                    <m:t>6</m:t>
                  </m:r>
                </m:e>
              </m:rad>
            </m:den>
          </m:f>
          <m:d>
            <m:dPr>
              <m:ctrlPr>
                <w:rPr>
                  <w:rFonts w:ascii="Cambria Math" w:eastAsiaTheme="minorEastAsia" w:hAnsi="Cambria Math" w:cstheme="majorBidi"/>
                  <w:i/>
                  <w:sz w:val="18"/>
                  <w:szCs w:val="18"/>
                  <w:lang w:bidi="ar-JO"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18"/>
                      <w:szCs w:val="18"/>
                      <w:lang w:bidi="ar-JO"/>
                    </w:rPr>
                  </m:ctrlPr>
                </m:radPr>
                <m:deg/>
                <m:e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8"/>
                          <w:szCs w:val="18"/>
                          <w:lang w:bidi="ar-JO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8"/>
                              <w:szCs w:val="18"/>
                              <w:lang w:bidi="ar-JO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2</m:t>
                              </m:r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K</m:t>
                              </m: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11</m:t>
                              </m: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  <m:t>-6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2</m:t>
                              </m:r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2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 xml:space="preserve">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+6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η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rad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  <m: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  <m:t>+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1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+3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9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33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+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8"/>
                                                  <w:szCs w:val="18"/>
                                                  <w:lang w:bidi="ar-JO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8"/>
                                                  <w:szCs w:val="18"/>
                                                  <w:lang w:bidi="ar-JO"/>
                                                </w:rPr>
                                                <m:t>η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8"/>
                                                  <w:szCs w:val="18"/>
                                                  <w:lang w:bidi="ar-JO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e>
                                      </m:rad>
                                    </m:e>
                                  </m:d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  <w:lang w:bidi="ar-JO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η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+3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8"/>
                                      <w:szCs w:val="18"/>
                                      <w:lang w:bidi="ar-JO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9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  <m:t>3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8"/>
                                      <w:szCs w:val="18"/>
                                      <w:lang w:bidi="ar-JO"/>
                                    </w:rPr>
                                    <m:t>+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8"/>
                                          <w:szCs w:val="18"/>
                                          <w:lang w:bidi="ar-JO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η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8"/>
                                              <w:szCs w:val="18"/>
                                              <w:lang w:bidi="ar-JO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rad>
                                </m:e>
                              </m:d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theme="majorBidi"/>
                                  <w:sz w:val="18"/>
                                  <w:szCs w:val="18"/>
                                  <w:lang w:bidi="ar-JO"/>
                                </w:rPr>
                                <m:t>3</m:t>
                              </m:r>
                            </m:den>
                          </m:f>
                        </m:sup>
                      </m:sSup>
                    </m:den>
                  </m:f>
                </m:e>
              </m:rad>
            </m:e>
          </m:d>
        </m:oMath>
      </m:oMathPara>
    </w:p>
    <w:p w14:paraId="41D70E24" w14:textId="77777777" w:rsidR="00D60603" w:rsidRPr="00114C02" w:rsidRDefault="00EB3DF9" w:rsidP="00D60603">
      <w:pPr>
        <w:jc w:val="right"/>
        <w:rPr>
          <w:rFonts w:asciiTheme="majorBidi" w:eastAsiaTheme="minorEastAsia" w:hAnsiTheme="majorBidi" w:cstheme="majorBidi"/>
          <w:sz w:val="12"/>
          <w:szCs w:val="12"/>
          <w:rtl/>
          <w:lang w:bidi="ar-JO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16"/>
                  <w:szCs w:val="16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16"/>
              <w:szCs w:val="16"/>
              <w:lang w:bidi="ar-JO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12"/>
                  <w:szCs w:val="12"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12"/>
                  <w:szCs w:val="12"/>
                  <w:lang w:bidi="ar-JO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ajorBidi"/>
                  <w:sz w:val="12"/>
                  <w:szCs w:val="12"/>
                  <w:lang w:bidi="ar-JO"/>
                </w:rPr>
                <m:t>2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12"/>
                      <w:szCs w:val="12"/>
                      <w:lang w:bidi="ar-JO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theme="majorBidi"/>
                      <w:sz w:val="12"/>
                      <w:szCs w:val="12"/>
                      <w:lang w:bidi="ar-JO"/>
                    </w:rPr>
                    <m:t>3</m:t>
                  </m:r>
                </m:e>
              </m:rad>
            </m:den>
          </m:f>
          <m:d>
            <m:dPr>
              <m:ctrlPr>
                <w:rPr>
                  <w:rFonts w:ascii="Cambria Math" w:eastAsiaTheme="minorEastAsia" w:hAnsi="Cambria Math" w:cstheme="majorBidi"/>
                  <w:i/>
                  <w:sz w:val="12"/>
                  <w:szCs w:val="12"/>
                  <w:lang w:bidi="ar-JO"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12"/>
                      <w:szCs w:val="12"/>
                      <w:lang w:bidi="ar-JO"/>
                    </w:rPr>
                  </m:ctrlPr>
                </m:radPr>
                <m:deg/>
                <m:e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2"/>
                          <w:szCs w:val="12"/>
                          <w:lang w:bidi="ar-JO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2"/>
                              <w:szCs w:val="12"/>
                              <w:lang w:bidi="ar-JO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2"/>
                                  <w:szCs w:val="12"/>
                                  <w:lang w:bidi="ar-JO"/>
                                </w:rPr>
                                <m:t>-1-ⅈ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3</m:t>
                                  </m:r>
                                </m:e>
                              </m:rad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+6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2"/>
                                          <w:szCs w:val="12"/>
                                          <w:lang w:bidi="ar-JO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η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rad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  <m:r>
                            <w:rPr>
                              <w:rFonts w:ascii="Cambria Math" w:eastAsiaTheme="minorEastAsia" w:hAnsi="Cambria Math" w:cstheme="majorBidi"/>
                              <w:sz w:val="12"/>
                              <w:szCs w:val="12"/>
                              <w:lang w:bidi="ar-JO"/>
                            </w:rPr>
                            <m:t>+4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  <m:t>1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+3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2"/>
                                          <w:szCs w:val="12"/>
                                          <w:lang w:bidi="ar-JO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2"/>
                                          <w:szCs w:val="12"/>
                                          <w:lang w:bidi="ar-JO"/>
                                        </w:rPr>
                                        <m:t>9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33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2"/>
                                          <w:szCs w:val="12"/>
                                          <w:lang w:bidi="ar-JO"/>
                                        </w:rPr>
                                        <m:t>+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i/>
                                              <w:sz w:val="12"/>
                                              <w:szCs w:val="12"/>
                                              <w:lang w:bidi="ar-JO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6"/>
                                                  <w:szCs w:val="16"/>
                                                  <w:lang w:bidi="ar-JO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6"/>
                                                  <w:szCs w:val="16"/>
                                                  <w:lang w:bidi="ar-JO"/>
                                                </w:rPr>
                                                <m:t>η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theme="majorBidi"/>
                                                  <w:sz w:val="16"/>
                                                  <w:szCs w:val="16"/>
                                                  <w:lang w:bidi="ar-JO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e>
                                      </m:rad>
                                    </m:e>
                                  </m:d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3</m:t>
                                  </m:r>
                                </m:den>
                              </m:f>
                            </m:sup>
                          </m:sSup>
                          <m:r>
                            <w:rPr>
                              <w:rFonts w:ascii="Cambria Math" w:eastAsiaTheme="minorEastAsia" w:hAnsi="Cambria Math" w:cstheme="majorBidi"/>
                              <w:sz w:val="12"/>
                              <w:szCs w:val="12"/>
                              <w:lang w:bidi="ar-JO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12"/>
                                  <w:szCs w:val="12"/>
                                  <w:lang w:bidi="ar-JO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theme="majorBidi"/>
                              <w:sz w:val="12"/>
                              <w:szCs w:val="12"/>
                              <w:lang w:bidi="ar-JO"/>
                            </w:rPr>
                            <m:t>-2.519+4.364ⅈ+( 7</m:t>
                          </m:r>
                          <m:r>
                            <m:rPr>
                              <m:nor/>
                            </m:rPr>
                            <w:rPr>
                              <w:rFonts w:asciiTheme="majorBidi" w:eastAsiaTheme="minorEastAsia" w:hAnsiTheme="majorBidi" w:cstheme="majorBidi"/>
                              <w:i/>
                              <w:sz w:val="12"/>
                              <w:szCs w:val="12"/>
                              <w:lang w:bidi="ar-JO"/>
                            </w:rPr>
                            <m:t>.5595</m:t>
                          </m:r>
                          <m:r>
                            <w:rPr>
                              <w:rFonts w:ascii="Cambria Math" w:eastAsiaTheme="minorEastAsia" w:hAnsi="Cambria Math" w:cstheme="majorBidi"/>
                              <w:sz w:val="12"/>
                              <w:szCs w:val="12"/>
                              <w:lang w:bidi="ar-JO"/>
                            </w:rPr>
                            <m:t>-13.</m:t>
                          </m:r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  <w:lang w:bidi="ar-JO"/>
                            </w:rPr>
                            <m:t>0934ⅈ )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  <w:lang w:bidi="ar-JO"/>
                                </w:rPr>
                                <m:t>22</m:t>
                              </m:r>
                            </m:sub>
                          </m:sSub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2"/>
                              <w:szCs w:val="12"/>
                              <w:lang w:bidi="ar-JO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  <m:t>η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  <w:lang w:bidi="ar-JO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theme="majorBidi"/>
                                  <w:sz w:val="12"/>
                                  <w:szCs w:val="12"/>
                                  <w:lang w:bidi="ar-JO"/>
                                </w:rPr>
                                <m:t>+3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2"/>
                                      <w:szCs w:val="12"/>
                                      <w:lang w:bidi="ar-JO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9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  <w:lang w:bidi="ar-JO"/>
                                        </w:rPr>
                                        <m:t>3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2"/>
                                      <w:szCs w:val="12"/>
                                      <w:lang w:bidi="ar-JO"/>
                                    </w:rPr>
                                    <m:t>+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2"/>
                                          <w:szCs w:val="12"/>
                                          <w:lang w:bidi="ar-JO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η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  <w:lang w:bidi="ar-JO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rad>
                                </m:e>
                              </m:d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2"/>
                                  <w:szCs w:val="12"/>
                                  <w:lang w:bidi="ar-JO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ajorBidi"/>
                                  <w:sz w:val="12"/>
                                  <w:szCs w:val="12"/>
                                  <w:lang w:bidi="ar-JO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theme="majorBidi"/>
                                  <w:sz w:val="12"/>
                                  <w:szCs w:val="12"/>
                                  <w:lang w:bidi="ar-JO"/>
                                </w:rPr>
                                <m:t>3</m:t>
                              </m:r>
                            </m:den>
                          </m:f>
                        </m:sup>
                      </m:sSup>
                    </m:den>
                  </m:f>
                </m:e>
              </m:rad>
            </m:e>
          </m:d>
        </m:oMath>
      </m:oMathPara>
    </w:p>
    <w:p w14:paraId="724643D5" w14:textId="77777777" w:rsidR="00D60603" w:rsidRPr="00114C02" w:rsidRDefault="00EB3DF9" w:rsidP="00D60603">
      <w:pPr>
        <w:jc w:val="right"/>
        <w:rPr>
          <w:rFonts w:asciiTheme="majorBidi" w:eastAsiaTheme="minorEastAsia" w:hAnsiTheme="majorBidi" w:cstheme="majorBidi"/>
          <w:i/>
          <w:sz w:val="16"/>
          <w:szCs w:val="16"/>
          <w:rtl/>
          <w:lang w:bidi="ar-JO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16"/>
                  <w:szCs w:val="16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16"/>
              <w:szCs w:val="16"/>
              <w:lang w:bidi="ar-JO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sz w:val="16"/>
                  <w:szCs w:val="16"/>
                  <w:rtl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16"/>
                  <w:szCs w:val="16"/>
                  <w:rtl/>
                  <w:lang w:bidi="ar-JO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rtl/>
                      <w:lang w:bidi="ar-JO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rtl/>
                      <w:lang w:bidi="ar-JO"/>
                    </w:rPr>
                    <m:t>6</m:t>
                  </m:r>
                </m:e>
              </m:rad>
            </m:den>
          </m:f>
          <m:r>
            <w:rPr>
              <w:rFonts w:ascii="Cambria Math" w:eastAsiaTheme="minorEastAsia" w:hAnsi="Cambria Math" w:cstheme="majorBidi"/>
              <w:sz w:val="16"/>
              <w:szCs w:val="16"/>
              <w:rtl/>
              <w:lang w:bidi="ar-JO"/>
            </w:rPr>
            <m:t>(√</m:t>
          </m:r>
          <m:r>
            <w:rPr>
              <w:rFonts w:ascii="Cambria Math" w:eastAsiaTheme="minorEastAsia" w:hAnsi="Cambria Math" w:cstheme="majorBidi"/>
              <w:sz w:val="16"/>
              <w:szCs w:val="16"/>
              <w:lang w:bidi="ar-JO"/>
            </w:rPr>
            <m:t>(</m:t>
          </m:r>
          <m:f>
            <m:fPr>
              <m:type m:val="lin"/>
              <m:ctrlP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(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  <w:rtl/>
                  <w:lang w:bidi="ar-JO"/>
                </w:rPr>
                <m:t>-2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rtl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rtl/>
                      <w:lang w:bidi="ar-JO"/>
                    </w:rPr>
                    <m:t>(-2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rtl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rtl/>
                          <w:lang w:bidi="ar-JO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rtl/>
                          <w:lang w:bidi="ar-JO"/>
                        </w:rPr>
                        <m:t>3</m:t>
                      </m: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den>
                  </m:f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up>
              </m:sSup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1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+6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(-2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den>
                  </m:f>
                </m:sup>
              </m:sSup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22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(-2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27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3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+2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11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3(9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)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  <w:lang w:bidi="ar-JO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3(9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3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  <w:lang w:bidi="ar-JO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  <w:lang w:bidi="ar-JO"/>
                    </w:rPr>
                    <m:t>)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  <w:lang w:bidi="ar-JO"/>
                        </w:rPr>
                        <m:t>3</m:t>
                      </m:r>
                    </m:den>
                  </m:f>
                </m:sup>
              </m:sSup>
            </m:den>
          </m:f>
          <m:r>
            <w:rPr>
              <w:rFonts w:ascii="Cambria Math" w:eastAsiaTheme="minorEastAsia" w:hAnsi="Cambria Math" w:cstheme="majorBidi"/>
              <w:sz w:val="16"/>
              <w:szCs w:val="16"/>
              <w:lang w:bidi="ar-JO"/>
            </w:rPr>
            <m:t>)</m:t>
          </m:r>
          <m:r>
            <w:rPr>
              <w:rFonts w:ascii="Cambria Math" w:eastAsiaTheme="minorEastAsia" w:hAnsi="Cambria Math" w:cstheme="majorBidi"/>
              <w:sz w:val="16"/>
              <w:szCs w:val="16"/>
              <w:rtl/>
              <w:lang w:bidi="ar-JO"/>
            </w:rPr>
            <m:t>)</m:t>
          </m:r>
        </m:oMath>
      </m:oMathPara>
    </w:p>
    <w:p w14:paraId="0CA52A88" w14:textId="77777777" w:rsidR="00D60603" w:rsidRPr="00114C02" w:rsidRDefault="00EB3DF9" w:rsidP="00D60603">
      <w:pPr>
        <w:jc w:val="right"/>
        <w:rPr>
          <w:rFonts w:asciiTheme="majorBidi" w:eastAsiaTheme="minorEastAsia" w:hAnsiTheme="majorBidi" w:cstheme="majorBidi"/>
          <w:i/>
          <w:sz w:val="20"/>
          <w:szCs w:val="20"/>
          <w:rtl/>
          <w:lang w:bidi="ar-JO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noProof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noProof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hAnsi="Cambria Math" w:cstheme="majorBidi"/>
                  <w:noProof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4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2</m:t>
                  </m:r>
                </m:den>
              </m:f>
            </m:e>
          </m:rad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;  </m:t>
          </m:r>
          <m:sSub>
            <m:sSubPr>
              <m:ctrlPr>
                <w:rPr>
                  <w:rFonts w:ascii="Cambria Math" w:hAnsi="Cambria Math" w:cstheme="majorBidi"/>
                  <w:i/>
                  <w:noProof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noProof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hAnsi="Cambria Math" w:cstheme="majorBidi"/>
                  <w:noProof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5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2</m:t>
                  </m:r>
                </m:den>
              </m:f>
            </m:e>
          </m:rad>
        </m:oMath>
      </m:oMathPara>
    </w:p>
    <w:p w14:paraId="375D6977" w14:textId="77777777" w:rsidR="00D60603" w:rsidRPr="00BC43E3" w:rsidRDefault="00D60603" w:rsidP="00D60603">
      <w:pPr>
        <w:jc w:val="right"/>
        <w:rPr>
          <w:rFonts w:asciiTheme="majorBidi" w:eastAsiaTheme="minorEastAsia" w:hAnsiTheme="majorBidi" w:cstheme="majorBidi"/>
          <w:i/>
          <w:sz w:val="24"/>
          <w:szCs w:val="24"/>
          <w:lang w:bidi="ar-JO"/>
        </w:rPr>
      </w:pPr>
      <w:proofErr w:type="gramStart"/>
      <w:r w:rsidRPr="00114C02">
        <w:rPr>
          <w:rFonts w:asciiTheme="majorBidi" w:eastAsiaTheme="minorEastAsia" w:hAnsiTheme="majorBidi" w:cstheme="majorBidi"/>
          <w:sz w:val="20"/>
          <w:szCs w:val="20"/>
          <w:lang w:bidi="ar-JO"/>
        </w:rPr>
        <w:t>where</w:t>
      </w:r>
      <w:proofErr w:type="gramEnd"/>
      <w:r w:rsidRPr="00114C02">
        <w:rPr>
          <w:rFonts w:asciiTheme="majorBidi" w:eastAsiaTheme="minorEastAsia" w:hAnsiTheme="majorBidi" w:cstheme="majorBidi"/>
          <w:sz w:val="20"/>
          <w:szCs w:val="20"/>
          <w:lang w:bidi="ar-JO"/>
        </w:rPr>
        <w:t>,</w:t>
      </w:r>
      <m:oMath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  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η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=-3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ar-J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11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-4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2</m:t>
                </m:r>
              </m:sub>
            </m:sSub>
          </m:e>
        </m:d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2</m:t>
                </m:r>
              </m:sub>
            </m:sSub>
          </m:e>
          <m: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+6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11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ar-J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11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-9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3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+81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33</m:t>
                </m:r>
              </m:sub>
            </m:sSub>
          </m:e>
          <m: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</m:t>
            </m: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rtl/>
                <w:lang w:bidi="ar-JO"/>
              </w:rPr>
            </m:ctrlPr>
          </m:sup>
        </m:sSup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; 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η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=4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11</m:t>
                </m:r>
              </m:sub>
            </m:sSub>
          </m:e>
          <m: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3</m:t>
            </m:r>
          </m:sup>
        </m:sSup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-18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1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+54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3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; 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η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4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=2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11</m:t>
                </m:r>
              </m:sub>
            </m:sSub>
          </m:e>
          <m: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3</m:t>
            </m:r>
          </m:sup>
        </m:sSup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-9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11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2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; 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η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4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44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-</m:t>
        </m:r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ar-J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44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+4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55</m:t>
                </m:r>
              </m:sub>
            </m:sSub>
          </m:e>
        </m:rad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; 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η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5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44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>+</m:t>
        </m:r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ar-JO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ar-JO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ar-JO"/>
                      </w:rPr>
                      <m:t>44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  <w:lang w:bidi="ar-JO"/>
              </w:rPr>
              <m:t>+4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ar-JO"/>
                  </w:rPr>
                  <m:t>55</m:t>
                </m:r>
              </m:sub>
            </m:sSub>
          </m:e>
        </m:rad>
        <m:r>
          <w:rPr>
            <w:rFonts w:ascii="Cambria Math" w:eastAsiaTheme="minorEastAsia" w:hAnsi="Cambria Math" w:cstheme="majorBidi"/>
            <w:sz w:val="20"/>
            <w:szCs w:val="20"/>
            <w:lang w:bidi="ar-JO"/>
          </w:rPr>
          <m:t xml:space="preserve">.  </m:t>
        </m:r>
      </m:oMath>
    </w:p>
    <w:p w14:paraId="6F018A7C" w14:textId="77777777" w:rsidR="00DB5B36" w:rsidRDefault="00DB5B36" w:rsidP="00961D26">
      <w:pPr>
        <w:pStyle w:val="MathematicaCellInput"/>
        <w:rPr>
          <w:rFonts w:asciiTheme="majorBidi" w:eastAsiaTheme="minorEastAsia" w:hAnsiTheme="majorBidi" w:cstheme="majorBidi"/>
          <w:sz w:val="20"/>
          <w:szCs w:val="20"/>
          <w:vertAlign w:val="subscript"/>
        </w:rPr>
      </w:pPr>
    </w:p>
    <w:p w14:paraId="292A9A7A" w14:textId="77777777" w:rsidR="00DB5B36" w:rsidRDefault="00DB5B36" w:rsidP="00961D26">
      <w:pPr>
        <w:pStyle w:val="MathematicaCellInput"/>
        <w:rPr>
          <w:rFonts w:asciiTheme="majorBidi" w:eastAsiaTheme="minorEastAsia" w:hAnsiTheme="majorBidi" w:cstheme="majorBidi"/>
          <w:sz w:val="20"/>
          <w:szCs w:val="20"/>
          <w:vertAlign w:val="subscript"/>
        </w:rPr>
      </w:pPr>
    </w:p>
    <w:p w14:paraId="627515A8" w14:textId="77777777" w:rsidR="00DB5B36" w:rsidRPr="00DB5B36" w:rsidRDefault="00DB5B36" w:rsidP="00961D26">
      <w:pPr>
        <w:pStyle w:val="MathematicaCellInput"/>
        <w:rPr>
          <w:rStyle w:val="MathematicaFormatStandardForm"/>
          <w:rFonts w:asciiTheme="majorBidi" w:eastAsiaTheme="minorEastAsia" w:hAnsiTheme="majorBidi" w:cstheme="majorBidi"/>
          <w:sz w:val="20"/>
          <w:szCs w:val="20"/>
          <w:vertAlign w:val="subscript"/>
        </w:rPr>
      </w:pPr>
    </w:p>
    <w:p w14:paraId="77930DB7" w14:textId="77777777" w:rsidR="00961D26" w:rsidRPr="00D60603" w:rsidRDefault="00961D26" w:rsidP="00FC5C01">
      <w:pPr>
        <w:ind w:left="360"/>
        <w:jc w:val="right"/>
        <w:rPr>
          <w:rFonts w:asciiTheme="majorBidi" w:eastAsiaTheme="minorEastAsia" w:hAnsiTheme="majorBidi"/>
          <w:b/>
          <w:bCs/>
          <w:color w:val="000000" w:themeColor="text1"/>
          <w:sz w:val="24"/>
          <w:szCs w:val="24"/>
          <w:lang w:bidi="ar-JO"/>
        </w:rPr>
      </w:pPr>
    </w:p>
    <w:p w14:paraId="5C682D61" w14:textId="40CCB7FB" w:rsidR="00FC5C01" w:rsidRPr="00182D93" w:rsidRDefault="00B27D3B" w:rsidP="00FC5C01">
      <w:pPr>
        <w:ind w:left="360"/>
        <w:jc w:val="right"/>
        <w:rPr>
          <w:rFonts w:asciiTheme="majorBidi" w:eastAsiaTheme="minorEastAsia" w:hAnsiTheme="majorBidi" w:cstheme="majorBidi"/>
          <w:color w:val="000000" w:themeColor="text1"/>
          <w:sz w:val="20"/>
          <w:szCs w:val="20"/>
          <w:lang w:bidi="ar-JO"/>
        </w:rPr>
      </w:pP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lastRenderedPageBreak/>
        <w:t>Appendix I</w:t>
      </w:r>
      <w:r w:rsidR="00D60603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>I</w:t>
      </w:r>
      <w:r w:rsidR="00DB5B36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>I</w:t>
      </w:r>
      <w:bookmarkStart w:id="0" w:name="_GoBack"/>
    </w:p>
    <w:p w14:paraId="5C89526B" w14:textId="77777777" w:rsidR="00B27D3B" w:rsidRPr="00182D93" w:rsidRDefault="00B27D3B" w:rsidP="00B27D3B">
      <w:pPr>
        <w:autoSpaceDE w:val="0"/>
        <w:autoSpaceDN w:val="0"/>
        <w:adjustRightInd w:val="0"/>
        <w:spacing w:line="36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rtl/>
          <w:lang w:bidi="ar-JO"/>
        </w:rPr>
      </w:pPr>
      <m:oMathPara>
        <m:oMath>
          <m:r>
            <w:rPr>
              <w:rFonts w:ascii="Cambria Math" w:hAnsi="Cambria Math" w:cstheme="majorBidi"/>
              <w:sz w:val="20"/>
              <w:szCs w:val="20"/>
            </w:rPr>
            <m:t>Δ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6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0"/>
                      <w:szCs w:val="20"/>
                      <w:lang w:bidi="ar-JO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0"/>
                      <w:szCs w:val="20"/>
                      <w:lang w:bidi="ar-JO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0"/>
                      <w:szCs w:val="20"/>
                      <w:lang w:bidi="ar-JO"/>
                    </w:rPr>
                    <m:t>11</m:t>
                  </m:r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0"/>
                      <w:szCs w:val="20"/>
                      <w:lang w:bidi="ar-JO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0"/>
                      <w:szCs w:val="20"/>
                      <w:lang w:bidi="ar-JO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000000"/>
                      <w:sz w:val="20"/>
                      <w:szCs w:val="20"/>
                      <w:lang w:bidi="ar-JO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-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α15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color w:val="000000"/>
              <w:sz w:val="20"/>
              <w:szCs w:val="20"/>
              <w:lang w:bidi="ar-JO"/>
            </w:rPr>
            <m:t>)))</m:t>
          </m:r>
        </m:oMath>
      </m:oMathPara>
    </w:p>
    <w:p w14:paraId="1B2BB75A" w14:textId="77777777" w:rsidR="00B27D3B" w:rsidRPr="00182D93" w:rsidRDefault="00EB3DF9" w:rsidP="00B27D3B">
      <w:pPr>
        <w:autoSpaceDE w:val="0"/>
        <w:autoSpaceDN w:val="0"/>
        <w:adjustRightInd w:val="0"/>
        <w:spacing w:line="360" w:lineRule="auto"/>
        <w:jc w:val="right"/>
        <w:rPr>
          <w:rFonts w:asciiTheme="majorBidi" w:eastAsiaTheme="minorEastAsia" w:hAnsiTheme="majorBidi" w:cstheme="majorBidi"/>
          <w:sz w:val="20"/>
          <w:szCs w:val="20"/>
          <w:rtl/>
          <w:lang w:bidi="ar-JO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</m:t>
          </m:r>
          <m:r>
            <w:rPr>
              <w:rFonts w:ascii="Cambria Math" w:eastAsiaTheme="minorEastAsia" w:hAnsi="Cambria Math" w:cstheme="majorBidi"/>
              <w:sz w:val="20"/>
              <w:szCs w:val="20"/>
              <w:rtl/>
              <w:lang w:bidi="ar-JO"/>
            </w:rPr>
            <m:t>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rtl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ⅇ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p</m:t>
                      </m:r>
                    </m:sub>
                  </m:sSub>
                </m:den>
              </m:f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K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 xml:space="preserve"> q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p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r>
            <m:rPr>
              <m:sty m:val="p"/>
            </m:rP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λ2</m:t>
          </m:r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1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1+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</m:t>
          </m:r>
          <m:r>
            <w:rPr>
              <w:rFonts w:ascii="Cambria Math" w:eastAsiaTheme="minorEastAsia" w:hAnsi="Cambria Math" w:cstheme="majorBidi"/>
              <w:sz w:val="20"/>
              <w:szCs w:val="20"/>
              <w:rtl/>
              <w:lang w:bidi="ar-JO"/>
            </w:rPr>
            <m:t>)</m:t>
          </m:r>
          <m:r>
            <w:rPr>
              <w:rFonts w:ascii="Cambria Math" w:hAnsi="Cambria Math" w:cstheme="majorBidi"/>
              <w:sz w:val="20"/>
              <w:szCs w:val="20"/>
            </w:rPr>
            <m:t xml:space="preserve"> </m:t>
          </m:r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/</m:t>
          </m:r>
          <m:r>
            <w:rPr>
              <w:rFonts w:ascii="Cambria Math" w:hAnsi="Cambria Math" w:cstheme="majorBidi"/>
              <w:sz w:val="20"/>
              <w:szCs w:val="20"/>
            </w:rPr>
            <m:t>Δ</m:t>
          </m:r>
        </m:oMath>
      </m:oMathPara>
    </w:p>
    <w:p w14:paraId="7725C16C" w14:textId="77777777" w:rsidR="00B27D3B" w:rsidRPr="00182D93" w:rsidRDefault="00EB3DF9" w:rsidP="00B27D3B">
      <w:pPr>
        <w:autoSpaceDE w:val="0"/>
        <w:autoSpaceDN w:val="0"/>
        <w:adjustRightInd w:val="0"/>
        <w:spacing w:line="360" w:lineRule="auto"/>
        <w:jc w:val="right"/>
        <w:rPr>
          <w:rFonts w:asciiTheme="majorBidi" w:eastAsiaTheme="minorEastAsia" w:hAnsiTheme="majorBidi" w:cstheme="majorBidi"/>
          <w:i/>
          <w:sz w:val="20"/>
          <w:szCs w:val="20"/>
          <w:rtl/>
          <w:lang w:bidi="ar-JO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-(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rtl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ⅇ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p</m:t>
                      </m:r>
                    </m:sub>
                  </m:sSub>
                </m:den>
              </m:f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K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 xml:space="preserve"> q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p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((-((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((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((-((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((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rtl/>
              <w:lang w:bidi="ar-JO"/>
            </w:rPr>
            <m:t>)))))/</m:t>
          </m:r>
          <m:r>
            <w:rPr>
              <w:rFonts w:ascii="Cambria Math" w:hAnsi="Cambria Math" w:cstheme="majorBidi"/>
              <w:sz w:val="20"/>
              <w:szCs w:val="20"/>
            </w:rPr>
            <m:t>Δ</m:t>
          </m:r>
        </m:oMath>
      </m:oMathPara>
    </w:p>
    <w:p w14:paraId="7E7A423E" w14:textId="77777777" w:rsidR="00B27D3B" w:rsidRPr="00182D93" w:rsidRDefault="00EB3DF9" w:rsidP="00B27D3B">
      <w:pPr>
        <w:autoSpaceDE w:val="0"/>
        <w:autoSpaceDN w:val="0"/>
        <w:adjustRightInd w:val="0"/>
        <w:spacing w:line="360" w:lineRule="auto"/>
        <w:jc w:val="right"/>
        <w:rPr>
          <w:rFonts w:asciiTheme="majorBidi" w:eastAsiaTheme="minorEastAsia" w:hAnsiTheme="majorBidi" w:cstheme="majorBidi"/>
          <w:i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rtl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ⅇ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p</m:t>
                      </m:r>
                    </m:sub>
                  </m:sSub>
                </m:den>
              </m:f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K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 xml:space="preserve"> q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p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((-((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((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-((-((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((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5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))/</m:t>
          </m:r>
          <m:r>
            <w:rPr>
              <w:rFonts w:ascii="Cambria Math" w:hAnsi="Cambria Math" w:cstheme="majorBidi"/>
              <w:sz w:val="20"/>
              <w:szCs w:val="20"/>
            </w:rPr>
            <m:t>Δ</m:t>
          </m:r>
        </m:oMath>
      </m:oMathPara>
    </w:p>
    <w:p w14:paraId="334C4806" w14:textId="77777777" w:rsidR="00B27D3B" w:rsidRPr="00182D93" w:rsidRDefault="00EB3DF9" w:rsidP="00B27D3B">
      <w:pPr>
        <w:autoSpaceDE w:val="0"/>
        <w:autoSpaceDN w:val="0"/>
        <w:adjustRightInd w:val="0"/>
        <w:spacing w:line="360" w:lineRule="auto"/>
        <w:jc w:val="right"/>
        <w:rPr>
          <w:rFonts w:asciiTheme="majorBidi" w:eastAsiaTheme="minorEastAsia" w:hAnsiTheme="majorBidi" w:cstheme="majorBidi"/>
          <w:i/>
          <w:sz w:val="20"/>
          <w:szCs w:val="20"/>
          <w:lang w:bidi="ar-JO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rtl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ⅇ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p</m:t>
                      </m:r>
                    </m:sub>
                  </m:sSub>
                </m:den>
              </m:f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K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 xml:space="preserve"> q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p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</m:t>
          </m:r>
          <m:r>
            <w:rPr>
              <w:rFonts w:ascii="Cambria Math" w:eastAsiaTheme="minorEastAsia" w:hAnsi="Cambria Math" w:cstheme="majorBidi"/>
              <w:sz w:val="20"/>
              <w:szCs w:val="20"/>
              <w:rtl/>
              <w:lang w:bidi="ar-JO"/>
            </w:rPr>
            <m:t>)</m:t>
          </m:r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/</m:t>
          </m:r>
          <m:r>
            <w:rPr>
              <w:rFonts w:ascii="Cambria Math" w:hAnsi="Cambria Math" w:cstheme="majorBidi"/>
              <w:sz w:val="20"/>
              <w:szCs w:val="20"/>
            </w:rPr>
            <m:t>Δ</m:t>
          </m:r>
        </m:oMath>
      </m:oMathPara>
    </w:p>
    <w:p w14:paraId="1073DFA1" w14:textId="77777777" w:rsidR="00B27D3B" w:rsidRPr="00182D93" w:rsidRDefault="00EB3DF9" w:rsidP="00B27D3B">
      <w:pPr>
        <w:autoSpaceDE w:val="0"/>
        <w:autoSpaceDN w:val="0"/>
        <w:adjustRightInd w:val="0"/>
        <w:spacing w:line="360" w:lineRule="auto"/>
        <w:jc w:val="right"/>
        <w:rPr>
          <w:rFonts w:asciiTheme="majorBidi" w:eastAsiaTheme="minorEastAsia" w:hAnsiTheme="majorBidi" w:cstheme="majorBidi"/>
          <w:i/>
          <w:sz w:val="20"/>
          <w:szCs w:val="20"/>
          <w:lang w:bidi="ar-JO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=-((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rtl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ⅇ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ar-JO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  <w:lang w:bidi="ar-JO"/>
                        </w:rPr>
                        <m:t>p</m:t>
                      </m:r>
                    </m:sub>
                  </m:sSub>
                </m:den>
              </m:f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K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 xml:space="preserve"> q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p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δ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(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+(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9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-(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ⅈb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4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(-1-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b</m:t>
              </m:r>
            </m:e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L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α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13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ar-JO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λ</m:t>
              </m:r>
              <m:ctrlP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</m:ctrlPr>
            </m:e>
            <m: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ar-JO"/>
                </w:rPr>
                <m:t>2</m:t>
              </m:r>
            </m:sup>
          </m:sSubSup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)))</m:t>
          </m:r>
          <m:r>
            <w:rPr>
              <w:rFonts w:ascii="Cambria Math" w:eastAsiaTheme="minorEastAsia" w:hAnsi="Cambria Math" w:cstheme="majorBidi"/>
              <w:sz w:val="20"/>
              <w:szCs w:val="20"/>
              <w:rtl/>
              <w:lang w:bidi="ar-JO"/>
            </w:rPr>
            <m:t>)</m:t>
          </m:r>
          <m:r>
            <w:rPr>
              <w:rFonts w:ascii="Cambria Math" w:eastAsiaTheme="minorEastAsia" w:hAnsi="Cambria Math" w:cstheme="majorBidi"/>
              <w:sz w:val="20"/>
              <w:szCs w:val="20"/>
              <w:lang w:bidi="ar-JO"/>
            </w:rPr>
            <m:t>/</m:t>
          </m:r>
          <m:r>
            <w:rPr>
              <w:rFonts w:ascii="Cambria Math" w:hAnsi="Cambria Math" w:cstheme="majorBidi"/>
              <w:sz w:val="20"/>
              <w:szCs w:val="20"/>
            </w:rPr>
            <m:t>Δ</m:t>
          </m:r>
        </m:oMath>
      </m:oMathPara>
    </w:p>
    <w:p w14:paraId="27A08C93" w14:textId="77777777" w:rsidR="00B27D3B" w:rsidRPr="00182D93" w:rsidRDefault="00B27D3B" w:rsidP="00FC5C01">
      <w:pPr>
        <w:ind w:left="360"/>
        <w:jc w:val="right"/>
        <w:rPr>
          <w:rFonts w:asciiTheme="majorBidi" w:eastAsiaTheme="minorEastAsia" w:hAnsiTheme="majorBidi" w:cstheme="majorBidi"/>
          <w:color w:val="000000" w:themeColor="text1"/>
          <w:sz w:val="20"/>
          <w:szCs w:val="20"/>
          <w:lang w:bidi="ar-JO"/>
        </w:rPr>
      </w:pPr>
    </w:p>
    <w:p w14:paraId="230AC88D" w14:textId="554048E1" w:rsidR="00E37FB9" w:rsidRPr="00182D93" w:rsidRDefault="00E37FB9" w:rsidP="00E37FB9">
      <w:pPr>
        <w:jc w:val="right"/>
        <w:rPr>
          <w:rFonts w:asciiTheme="majorBidi" w:eastAsiaTheme="minorEastAsia" w:hAnsiTheme="majorBidi" w:cstheme="majorBidi"/>
          <w:sz w:val="20"/>
          <w:szCs w:val="20"/>
          <w:lang w:bidi="ar-JO"/>
        </w:rPr>
      </w:pPr>
    </w:p>
    <w:bookmarkEnd w:id="0"/>
    <w:p w14:paraId="7231B9A1" w14:textId="2946AB8D" w:rsidR="00E37FB9" w:rsidRPr="00727AA0" w:rsidRDefault="00E37FB9" w:rsidP="00E37FB9">
      <w:pPr>
        <w:jc w:val="right"/>
        <w:rPr>
          <w:rFonts w:asciiTheme="majorBidi" w:eastAsiaTheme="minorEastAsia" w:hAnsiTheme="majorBidi" w:cstheme="majorBidi"/>
          <w:sz w:val="24"/>
          <w:szCs w:val="24"/>
          <w:rtl/>
          <w:lang w:bidi="ar-JO"/>
        </w:rPr>
      </w:pPr>
    </w:p>
    <w:sectPr w:rsidR="00E37FB9" w:rsidRPr="00727AA0" w:rsidSect="008F7237">
      <w:footerReference w:type="default" r:id="rId1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8D15D" w14:textId="77777777" w:rsidR="00EB3DF9" w:rsidRDefault="00EB3DF9" w:rsidP="00D344EA">
      <w:pPr>
        <w:spacing w:after="0" w:line="240" w:lineRule="auto"/>
      </w:pPr>
      <w:r>
        <w:separator/>
      </w:r>
    </w:p>
  </w:endnote>
  <w:endnote w:type="continuationSeparator" w:id="0">
    <w:p w14:paraId="027E8CA1" w14:textId="77777777" w:rsidR="00EB3DF9" w:rsidRDefault="00EB3DF9" w:rsidP="00D34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309785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13CE8" w14:textId="0227D9E6" w:rsidR="00114C02" w:rsidRDefault="00114C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D93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14:paraId="0AE574C2" w14:textId="77777777" w:rsidR="00114C02" w:rsidRDefault="00114C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00FE2" w14:textId="77777777" w:rsidR="00EB3DF9" w:rsidRDefault="00EB3DF9" w:rsidP="00D344EA">
      <w:pPr>
        <w:spacing w:after="0" w:line="240" w:lineRule="auto"/>
      </w:pPr>
      <w:r>
        <w:separator/>
      </w:r>
    </w:p>
  </w:footnote>
  <w:footnote w:type="continuationSeparator" w:id="0">
    <w:p w14:paraId="4900A121" w14:textId="77777777" w:rsidR="00EB3DF9" w:rsidRDefault="00EB3DF9" w:rsidP="00D344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70B2C"/>
    <w:multiLevelType w:val="multilevel"/>
    <w:tmpl w:val="A8FA10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12AC7B90"/>
    <w:multiLevelType w:val="multilevel"/>
    <w:tmpl w:val="2FAA0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EB0C8F"/>
    <w:multiLevelType w:val="multilevel"/>
    <w:tmpl w:val="E5FA3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C47CBF"/>
    <w:multiLevelType w:val="hybridMultilevel"/>
    <w:tmpl w:val="CA46967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D7CAF"/>
    <w:multiLevelType w:val="multilevel"/>
    <w:tmpl w:val="22C8C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B471DE"/>
    <w:multiLevelType w:val="multilevel"/>
    <w:tmpl w:val="521418B2"/>
    <w:lvl w:ilvl="0">
      <w:start w:val="1"/>
      <w:numFmt w:val="bullet"/>
      <w:lvlText w:val=""/>
      <w:lvlJc w:val="left"/>
      <w:pPr>
        <w:tabs>
          <w:tab w:val="num" w:pos="8015"/>
        </w:tabs>
        <w:ind w:left="801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8735"/>
        </w:tabs>
        <w:ind w:left="873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9455"/>
        </w:tabs>
        <w:ind w:left="945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0175"/>
        </w:tabs>
        <w:ind w:left="1017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0895"/>
        </w:tabs>
        <w:ind w:left="1089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1615"/>
        </w:tabs>
        <w:ind w:left="1161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2335"/>
        </w:tabs>
        <w:ind w:left="1233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3055"/>
        </w:tabs>
        <w:ind w:left="1305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3775"/>
        </w:tabs>
        <w:ind w:left="13775" w:hanging="360"/>
      </w:pPr>
      <w:rPr>
        <w:rFonts w:ascii="Wingdings" w:hAnsi="Wingdings" w:hint="default"/>
        <w:sz w:val="20"/>
      </w:rPr>
    </w:lvl>
  </w:abstractNum>
  <w:abstractNum w:abstractNumId="6">
    <w:nsid w:val="3708754A"/>
    <w:multiLevelType w:val="hybridMultilevel"/>
    <w:tmpl w:val="C37CF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7D0814"/>
    <w:multiLevelType w:val="hybridMultilevel"/>
    <w:tmpl w:val="667ABA40"/>
    <w:lvl w:ilvl="0" w:tplc="7C3C89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2B7C3D"/>
    <w:multiLevelType w:val="hybridMultilevel"/>
    <w:tmpl w:val="E59E96C6"/>
    <w:lvl w:ilvl="0" w:tplc="DFDE0A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E47DD7"/>
    <w:multiLevelType w:val="hybridMultilevel"/>
    <w:tmpl w:val="60A899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D359A5"/>
    <w:multiLevelType w:val="multilevel"/>
    <w:tmpl w:val="9E28E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00E3E4A"/>
    <w:multiLevelType w:val="multilevel"/>
    <w:tmpl w:val="D0AE1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E985E2C"/>
    <w:multiLevelType w:val="multilevel"/>
    <w:tmpl w:val="FDF41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1"/>
  </w:num>
  <w:num w:numId="5">
    <w:abstractNumId w:val="5"/>
  </w:num>
  <w:num w:numId="6">
    <w:abstractNumId w:val="1"/>
  </w:num>
  <w:num w:numId="7">
    <w:abstractNumId w:val="12"/>
  </w:num>
  <w:num w:numId="8">
    <w:abstractNumId w:val="10"/>
  </w:num>
  <w:num w:numId="9">
    <w:abstractNumId w:val="4"/>
  </w:num>
  <w:num w:numId="10">
    <w:abstractNumId w:val="0"/>
  </w:num>
  <w:num w:numId="11">
    <w:abstractNumId w:val="9"/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D13"/>
    <w:rsid w:val="00002C79"/>
    <w:rsid w:val="00002E0A"/>
    <w:rsid w:val="00003EAA"/>
    <w:rsid w:val="0002362E"/>
    <w:rsid w:val="00024BC9"/>
    <w:rsid w:val="00031111"/>
    <w:rsid w:val="000351C5"/>
    <w:rsid w:val="00036677"/>
    <w:rsid w:val="00044C56"/>
    <w:rsid w:val="00045478"/>
    <w:rsid w:val="0004659A"/>
    <w:rsid w:val="00050761"/>
    <w:rsid w:val="00053B07"/>
    <w:rsid w:val="00056009"/>
    <w:rsid w:val="00060B07"/>
    <w:rsid w:val="00061B57"/>
    <w:rsid w:val="00071C26"/>
    <w:rsid w:val="00074C33"/>
    <w:rsid w:val="00077511"/>
    <w:rsid w:val="00077AF3"/>
    <w:rsid w:val="000835D5"/>
    <w:rsid w:val="000854EA"/>
    <w:rsid w:val="00085C9D"/>
    <w:rsid w:val="000879FA"/>
    <w:rsid w:val="000A1252"/>
    <w:rsid w:val="000B31F1"/>
    <w:rsid w:val="000B7904"/>
    <w:rsid w:val="000C0858"/>
    <w:rsid w:val="000C136C"/>
    <w:rsid w:val="000C5D90"/>
    <w:rsid w:val="000C6781"/>
    <w:rsid w:val="000D12F0"/>
    <w:rsid w:val="000D4598"/>
    <w:rsid w:val="000E1F93"/>
    <w:rsid w:val="000E2BE0"/>
    <w:rsid w:val="000F11BD"/>
    <w:rsid w:val="000F246D"/>
    <w:rsid w:val="000F58A5"/>
    <w:rsid w:val="00100A55"/>
    <w:rsid w:val="001053AC"/>
    <w:rsid w:val="001075E0"/>
    <w:rsid w:val="00112B87"/>
    <w:rsid w:val="00114C02"/>
    <w:rsid w:val="0011684B"/>
    <w:rsid w:val="00131DA8"/>
    <w:rsid w:val="00135661"/>
    <w:rsid w:val="00142E9B"/>
    <w:rsid w:val="00144979"/>
    <w:rsid w:val="001449C8"/>
    <w:rsid w:val="0014678E"/>
    <w:rsid w:val="00154385"/>
    <w:rsid w:val="00156360"/>
    <w:rsid w:val="00157782"/>
    <w:rsid w:val="00157C0E"/>
    <w:rsid w:val="001611A3"/>
    <w:rsid w:val="0017056E"/>
    <w:rsid w:val="00174BD0"/>
    <w:rsid w:val="00174FD2"/>
    <w:rsid w:val="00180C0B"/>
    <w:rsid w:val="00182D93"/>
    <w:rsid w:val="0019186C"/>
    <w:rsid w:val="001931E0"/>
    <w:rsid w:val="0019537D"/>
    <w:rsid w:val="00196F47"/>
    <w:rsid w:val="0019796A"/>
    <w:rsid w:val="001A30A9"/>
    <w:rsid w:val="001A3B88"/>
    <w:rsid w:val="001A5894"/>
    <w:rsid w:val="001A7A4A"/>
    <w:rsid w:val="001B7DE1"/>
    <w:rsid w:val="001C1309"/>
    <w:rsid w:val="001C1673"/>
    <w:rsid w:val="001C3796"/>
    <w:rsid w:val="001C4EB9"/>
    <w:rsid w:val="001D29B8"/>
    <w:rsid w:val="001D5F52"/>
    <w:rsid w:val="001F150B"/>
    <w:rsid w:val="001F458E"/>
    <w:rsid w:val="001F4E3E"/>
    <w:rsid w:val="001F6214"/>
    <w:rsid w:val="00207364"/>
    <w:rsid w:val="00207AE6"/>
    <w:rsid w:val="002135B3"/>
    <w:rsid w:val="00225995"/>
    <w:rsid w:val="002261F9"/>
    <w:rsid w:val="00227909"/>
    <w:rsid w:val="002354B1"/>
    <w:rsid w:val="002416A5"/>
    <w:rsid w:val="00242707"/>
    <w:rsid w:val="002529A5"/>
    <w:rsid w:val="00263306"/>
    <w:rsid w:val="00263892"/>
    <w:rsid w:val="00263C4A"/>
    <w:rsid w:val="00266214"/>
    <w:rsid w:val="002701FC"/>
    <w:rsid w:val="002733FC"/>
    <w:rsid w:val="002844CF"/>
    <w:rsid w:val="00284868"/>
    <w:rsid w:val="002849BD"/>
    <w:rsid w:val="00286C0A"/>
    <w:rsid w:val="00296877"/>
    <w:rsid w:val="002A44C2"/>
    <w:rsid w:val="002A4608"/>
    <w:rsid w:val="002A4D46"/>
    <w:rsid w:val="002A680D"/>
    <w:rsid w:val="002B0CF0"/>
    <w:rsid w:val="002B21FA"/>
    <w:rsid w:val="002B5E60"/>
    <w:rsid w:val="002B5FD2"/>
    <w:rsid w:val="002C2B05"/>
    <w:rsid w:val="002C6EBA"/>
    <w:rsid w:val="002E024A"/>
    <w:rsid w:val="002E035E"/>
    <w:rsid w:val="002E545F"/>
    <w:rsid w:val="002E60DB"/>
    <w:rsid w:val="002F26BB"/>
    <w:rsid w:val="002F4A11"/>
    <w:rsid w:val="002F7A8C"/>
    <w:rsid w:val="00302F69"/>
    <w:rsid w:val="00303298"/>
    <w:rsid w:val="00304F31"/>
    <w:rsid w:val="00311281"/>
    <w:rsid w:val="003126AA"/>
    <w:rsid w:val="00313BFF"/>
    <w:rsid w:val="0032093C"/>
    <w:rsid w:val="003220B2"/>
    <w:rsid w:val="00325ECD"/>
    <w:rsid w:val="00326086"/>
    <w:rsid w:val="003263CC"/>
    <w:rsid w:val="00330594"/>
    <w:rsid w:val="003311A7"/>
    <w:rsid w:val="0033795A"/>
    <w:rsid w:val="003419A0"/>
    <w:rsid w:val="0034211D"/>
    <w:rsid w:val="00342BDF"/>
    <w:rsid w:val="003500CA"/>
    <w:rsid w:val="003543DC"/>
    <w:rsid w:val="00355D98"/>
    <w:rsid w:val="00357FFA"/>
    <w:rsid w:val="0036203B"/>
    <w:rsid w:val="00366FF3"/>
    <w:rsid w:val="00367E19"/>
    <w:rsid w:val="003735C6"/>
    <w:rsid w:val="00374F5D"/>
    <w:rsid w:val="00376581"/>
    <w:rsid w:val="00376ACF"/>
    <w:rsid w:val="00381BB4"/>
    <w:rsid w:val="003826B7"/>
    <w:rsid w:val="00385D7E"/>
    <w:rsid w:val="003917C3"/>
    <w:rsid w:val="003939B1"/>
    <w:rsid w:val="00396983"/>
    <w:rsid w:val="003970F4"/>
    <w:rsid w:val="003A1969"/>
    <w:rsid w:val="003A232E"/>
    <w:rsid w:val="003A50E3"/>
    <w:rsid w:val="003A514D"/>
    <w:rsid w:val="003B168D"/>
    <w:rsid w:val="003B225C"/>
    <w:rsid w:val="003B2FD7"/>
    <w:rsid w:val="003B698E"/>
    <w:rsid w:val="003C00EC"/>
    <w:rsid w:val="003C4491"/>
    <w:rsid w:val="003D1B9D"/>
    <w:rsid w:val="003D26B4"/>
    <w:rsid w:val="003D3903"/>
    <w:rsid w:val="003D6C9E"/>
    <w:rsid w:val="003E0D12"/>
    <w:rsid w:val="003E20F0"/>
    <w:rsid w:val="003E38D8"/>
    <w:rsid w:val="003E4116"/>
    <w:rsid w:val="003E638B"/>
    <w:rsid w:val="003E6C34"/>
    <w:rsid w:val="003F00E7"/>
    <w:rsid w:val="003F4007"/>
    <w:rsid w:val="003F5A06"/>
    <w:rsid w:val="0040111B"/>
    <w:rsid w:val="00410774"/>
    <w:rsid w:val="00423EE7"/>
    <w:rsid w:val="004255DA"/>
    <w:rsid w:val="004373AB"/>
    <w:rsid w:val="00442125"/>
    <w:rsid w:val="00446A55"/>
    <w:rsid w:val="0045081D"/>
    <w:rsid w:val="0045309F"/>
    <w:rsid w:val="004549D0"/>
    <w:rsid w:val="00455191"/>
    <w:rsid w:val="00456158"/>
    <w:rsid w:val="00460EB6"/>
    <w:rsid w:val="004716A9"/>
    <w:rsid w:val="0047170D"/>
    <w:rsid w:val="004760F7"/>
    <w:rsid w:val="004805F6"/>
    <w:rsid w:val="0048121C"/>
    <w:rsid w:val="004826F8"/>
    <w:rsid w:val="00487174"/>
    <w:rsid w:val="00493CC8"/>
    <w:rsid w:val="00495A86"/>
    <w:rsid w:val="004A0579"/>
    <w:rsid w:val="004A06A6"/>
    <w:rsid w:val="004A4A64"/>
    <w:rsid w:val="004A4CDA"/>
    <w:rsid w:val="004C2D27"/>
    <w:rsid w:val="004C32B1"/>
    <w:rsid w:val="004C3F4A"/>
    <w:rsid w:val="004C6288"/>
    <w:rsid w:val="004C727C"/>
    <w:rsid w:val="004D16A1"/>
    <w:rsid w:val="004D2244"/>
    <w:rsid w:val="004D4BC7"/>
    <w:rsid w:val="004D5462"/>
    <w:rsid w:val="004D7B35"/>
    <w:rsid w:val="004E1BB9"/>
    <w:rsid w:val="004E3968"/>
    <w:rsid w:val="004E5292"/>
    <w:rsid w:val="004F0203"/>
    <w:rsid w:val="004F1F10"/>
    <w:rsid w:val="004F2DC2"/>
    <w:rsid w:val="004F5126"/>
    <w:rsid w:val="004F5B93"/>
    <w:rsid w:val="004F60E3"/>
    <w:rsid w:val="00500039"/>
    <w:rsid w:val="005021C3"/>
    <w:rsid w:val="005038CF"/>
    <w:rsid w:val="0050460E"/>
    <w:rsid w:val="005113D8"/>
    <w:rsid w:val="00513581"/>
    <w:rsid w:val="0051657F"/>
    <w:rsid w:val="00522100"/>
    <w:rsid w:val="00522153"/>
    <w:rsid w:val="0052325D"/>
    <w:rsid w:val="00524BAB"/>
    <w:rsid w:val="00525E50"/>
    <w:rsid w:val="005274FC"/>
    <w:rsid w:val="005409A6"/>
    <w:rsid w:val="00540E52"/>
    <w:rsid w:val="00541CD8"/>
    <w:rsid w:val="0054340F"/>
    <w:rsid w:val="005455D2"/>
    <w:rsid w:val="00547EBD"/>
    <w:rsid w:val="00550384"/>
    <w:rsid w:val="00564728"/>
    <w:rsid w:val="00567A7A"/>
    <w:rsid w:val="00574750"/>
    <w:rsid w:val="005748E3"/>
    <w:rsid w:val="00574F9E"/>
    <w:rsid w:val="00575226"/>
    <w:rsid w:val="00577572"/>
    <w:rsid w:val="00577A79"/>
    <w:rsid w:val="00581B43"/>
    <w:rsid w:val="00581DC2"/>
    <w:rsid w:val="00592EF9"/>
    <w:rsid w:val="00595C79"/>
    <w:rsid w:val="00597820"/>
    <w:rsid w:val="005A0B2E"/>
    <w:rsid w:val="005B1D18"/>
    <w:rsid w:val="005C30B8"/>
    <w:rsid w:val="005C5888"/>
    <w:rsid w:val="005C5C0F"/>
    <w:rsid w:val="005C74B6"/>
    <w:rsid w:val="005C7C1C"/>
    <w:rsid w:val="005D42BF"/>
    <w:rsid w:val="005D459E"/>
    <w:rsid w:val="005D5EE7"/>
    <w:rsid w:val="005E052A"/>
    <w:rsid w:val="005E0F4D"/>
    <w:rsid w:val="005E74D8"/>
    <w:rsid w:val="005E7F8F"/>
    <w:rsid w:val="005F1559"/>
    <w:rsid w:val="005F2C47"/>
    <w:rsid w:val="0060374B"/>
    <w:rsid w:val="00603ADE"/>
    <w:rsid w:val="00604822"/>
    <w:rsid w:val="00604B1E"/>
    <w:rsid w:val="006109A2"/>
    <w:rsid w:val="00612463"/>
    <w:rsid w:val="00615266"/>
    <w:rsid w:val="006153A4"/>
    <w:rsid w:val="006219FC"/>
    <w:rsid w:val="00625D2D"/>
    <w:rsid w:val="00625F12"/>
    <w:rsid w:val="006264A6"/>
    <w:rsid w:val="00632A3F"/>
    <w:rsid w:val="00632FE8"/>
    <w:rsid w:val="00636744"/>
    <w:rsid w:val="006426BF"/>
    <w:rsid w:val="00644F52"/>
    <w:rsid w:val="0064503F"/>
    <w:rsid w:val="006521AD"/>
    <w:rsid w:val="00656F79"/>
    <w:rsid w:val="006617F0"/>
    <w:rsid w:val="00675A36"/>
    <w:rsid w:val="006770D5"/>
    <w:rsid w:val="006809ED"/>
    <w:rsid w:val="0068546D"/>
    <w:rsid w:val="00690737"/>
    <w:rsid w:val="00690CF7"/>
    <w:rsid w:val="00692AA3"/>
    <w:rsid w:val="0069377A"/>
    <w:rsid w:val="006971C4"/>
    <w:rsid w:val="006A0181"/>
    <w:rsid w:val="006A0A80"/>
    <w:rsid w:val="006A0FF6"/>
    <w:rsid w:val="006A22DE"/>
    <w:rsid w:val="006A252D"/>
    <w:rsid w:val="006B5DDD"/>
    <w:rsid w:val="006C2682"/>
    <w:rsid w:val="006D0C00"/>
    <w:rsid w:val="006D1145"/>
    <w:rsid w:val="006D5B91"/>
    <w:rsid w:val="006E0B19"/>
    <w:rsid w:val="006E106A"/>
    <w:rsid w:val="006E11EE"/>
    <w:rsid w:val="006E3503"/>
    <w:rsid w:val="006F1EF6"/>
    <w:rsid w:val="006F38A2"/>
    <w:rsid w:val="006F4935"/>
    <w:rsid w:val="006F6111"/>
    <w:rsid w:val="006F6308"/>
    <w:rsid w:val="00701C0A"/>
    <w:rsid w:val="00701CA2"/>
    <w:rsid w:val="007027F7"/>
    <w:rsid w:val="00705B49"/>
    <w:rsid w:val="00705F6C"/>
    <w:rsid w:val="007120DE"/>
    <w:rsid w:val="00715465"/>
    <w:rsid w:val="007202FD"/>
    <w:rsid w:val="00720A38"/>
    <w:rsid w:val="00720E45"/>
    <w:rsid w:val="00724454"/>
    <w:rsid w:val="00727AA0"/>
    <w:rsid w:val="00730AB8"/>
    <w:rsid w:val="007319DB"/>
    <w:rsid w:val="00732035"/>
    <w:rsid w:val="0073245B"/>
    <w:rsid w:val="00737CE6"/>
    <w:rsid w:val="00737D18"/>
    <w:rsid w:val="0075072F"/>
    <w:rsid w:val="00752DE0"/>
    <w:rsid w:val="00756016"/>
    <w:rsid w:val="00757339"/>
    <w:rsid w:val="00767313"/>
    <w:rsid w:val="00773BD3"/>
    <w:rsid w:val="0078232F"/>
    <w:rsid w:val="00782385"/>
    <w:rsid w:val="007839B0"/>
    <w:rsid w:val="00786D4F"/>
    <w:rsid w:val="00790005"/>
    <w:rsid w:val="0079425C"/>
    <w:rsid w:val="007A2B8F"/>
    <w:rsid w:val="007A6983"/>
    <w:rsid w:val="007B4D1E"/>
    <w:rsid w:val="007C14B4"/>
    <w:rsid w:val="007C16B5"/>
    <w:rsid w:val="007C1FC4"/>
    <w:rsid w:val="007C2183"/>
    <w:rsid w:val="007C3F34"/>
    <w:rsid w:val="007C5293"/>
    <w:rsid w:val="007C5A76"/>
    <w:rsid w:val="007C6850"/>
    <w:rsid w:val="007D11C7"/>
    <w:rsid w:val="007D6F74"/>
    <w:rsid w:val="007E6A3F"/>
    <w:rsid w:val="007F01F2"/>
    <w:rsid w:val="007F44FF"/>
    <w:rsid w:val="007F55F7"/>
    <w:rsid w:val="008047D0"/>
    <w:rsid w:val="008071D5"/>
    <w:rsid w:val="00810239"/>
    <w:rsid w:val="00814C61"/>
    <w:rsid w:val="00817B06"/>
    <w:rsid w:val="008233DB"/>
    <w:rsid w:val="008376F0"/>
    <w:rsid w:val="00840411"/>
    <w:rsid w:val="00850812"/>
    <w:rsid w:val="00851D76"/>
    <w:rsid w:val="00854DE6"/>
    <w:rsid w:val="0086033C"/>
    <w:rsid w:val="00874341"/>
    <w:rsid w:val="008743DF"/>
    <w:rsid w:val="008807C4"/>
    <w:rsid w:val="00880C8F"/>
    <w:rsid w:val="008868CA"/>
    <w:rsid w:val="00887AC8"/>
    <w:rsid w:val="0089160B"/>
    <w:rsid w:val="008A2D9A"/>
    <w:rsid w:val="008A7C40"/>
    <w:rsid w:val="008C0B96"/>
    <w:rsid w:val="008C1921"/>
    <w:rsid w:val="008D11F1"/>
    <w:rsid w:val="008D38AF"/>
    <w:rsid w:val="008D38CB"/>
    <w:rsid w:val="008D53D5"/>
    <w:rsid w:val="008D6A0C"/>
    <w:rsid w:val="008D6A65"/>
    <w:rsid w:val="008D7511"/>
    <w:rsid w:val="008E5733"/>
    <w:rsid w:val="008F0327"/>
    <w:rsid w:val="008F2985"/>
    <w:rsid w:val="008F3AC4"/>
    <w:rsid w:val="008F7237"/>
    <w:rsid w:val="0090036B"/>
    <w:rsid w:val="00903935"/>
    <w:rsid w:val="00911C6C"/>
    <w:rsid w:val="0092231E"/>
    <w:rsid w:val="00923BE8"/>
    <w:rsid w:val="00927367"/>
    <w:rsid w:val="00933CC1"/>
    <w:rsid w:val="00937E95"/>
    <w:rsid w:val="00943A9F"/>
    <w:rsid w:val="00945DB8"/>
    <w:rsid w:val="00950640"/>
    <w:rsid w:val="009527B0"/>
    <w:rsid w:val="00961D26"/>
    <w:rsid w:val="0097019E"/>
    <w:rsid w:val="00972E1A"/>
    <w:rsid w:val="009738F8"/>
    <w:rsid w:val="00974A79"/>
    <w:rsid w:val="009764D7"/>
    <w:rsid w:val="00976B2B"/>
    <w:rsid w:val="00977F64"/>
    <w:rsid w:val="009808A5"/>
    <w:rsid w:val="00982869"/>
    <w:rsid w:val="00987A51"/>
    <w:rsid w:val="00990E47"/>
    <w:rsid w:val="00991BF6"/>
    <w:rsid w:val="009966E5"/>
    <w:rsid w:val="00996D59"/>
    <w:rsid w:val="009A093E"/>
    <w:rsid w:val="009A17CD"/>
    <w:rsid w:val="009A5069"/>
    <w:rsid w:val="009A5FC0"/>
    <w:rsid w:val="009A7BE2"/>
    <w:rsid w:val="009B109B"/>
    <w:rsid w:val="009C0BF1"/>
    <w:rsid w:val="009C557A"/>
    <w:rsid w:val="009C7AA0"/>
    <w:rsid w:val="009D166B"/>
    <w:rsid w:val="009D4232"/>
    <w:rsid w:val="009D6945"/>
    <w:rsid w:val="009E3CAC"/>
    <w:rsid w:val="009E420A"/>
    <w:rsid w:val="009F02BA"/>
    <w:rsid w:val="009F2AD9"/>
    <w:rsid w:val="009F58F5"/>
    <w:rsid w:val="00A01026"/>
    <w:rsid w:val="00A010C3"/>
    <w:rsid w:val="00A010D3"/>
    <w:rsid w:val="00A01ABC"/>
    <w:rsid w:val="00A07A2E"/>
    <w:rsid w:val="00A21EE1"/>
    <w:rsid w:val="00A23CBD"/>
    <w:rsid w:val="00A24F4A"/>
    <w:rsid w:val="00A259AD"/>
    <w:rsid w:val="00A272ED"/>
    <w:rsid w:val="00A31E80"/>
    <w:rsid w:val="00A37D21"/>
    <w:rsid w:val="00A4465E"/>
    <w:rsid w:val="00A45FCA"/>
    <w:rsid w:val="00A4777E"/>
    <w:rsid w:val="00A53420"/>
    <w:rsid w:val="00A53A99"/>
    <w:rsid w:val="00A57495"/>
    <w:rsid w:val="00A62D07"/>
    <w:rsid w:val="00A661E3"/>
    <w:rsid w:val="00A67F14"/>
    <w:rsid w:val="00A700E8"/>
    <w:rsid w:val="00A71417"/>
    <w:rsid w:val="00A72F8C"/>
    <w:rsid w:val="00A850E1"/>
    <w:rsid w:val="00A86479"/>
    <w:rsid w:val="00A903ED"/>
    <w:rsid w:val="00A91636"/>
    <w:rsid w:val="00A921EA"/>
    <w:rsid w:val="00A94805"/>
    <w:rsid w:val="00A95A3B"/>
    <w:rsid w:val="00AA0F68"/>
    <w:rsid w:val="00AA203F"/>
    <w:rsid w:val="00AA6D4B"/>
    <w:rsid w:val="00AA71E6"/>
    <w:rsid w:val="00AB1F66"/>
    <w:rsid w:val="00AB5F88"/>
    <w:rsid w:val="00AC0C52"/>
    <w:rsid w:val="00AC2038"/>
    <w:rsid w:val="00AC2D50"/>
    <w:rsid w:val="00AC351E"/>
    <w:rsid w:val="00AC3644"/>
    <w:rsid w:val="00AC3810"/>
    <w:rsid w:val="00AC3C1E"/>
    <w:rsid w:val="00AD0413"/>
    <w:rsid w:val="00AD1F3C"/>
    <w:rsid w:val="00AD2189"/>
    <w:rsid w:val="00AD5935"/>
    <w:rsid w:val="00AD692A"/>
    <w:rsid w:val="00AD73CA"/>
    <w:rsid w:val="00AD747E"/>
    <w:rsid w:val="00AD78E8"/>
    <w:rsid w:val="00AE2A55"/>
    <w:rsid w:val="00AE2D0C"/>
    <w:rsid w:val="00AE7BB6"/>
    <w:rsid w:val="00AF2ECC"/>
    <w:rsid w:val="00AF474D"/>
    <w:rsid w:val="00AF56CE"/>
    <w:rsid w:val="00AF79D8"/>
    <w:rsid w:val="00B02954"/>
    <w:rsid w:val="00B06DBE"/>
    <w:rsid w:val="00B134D8"/>
    <w:rsid w:val="00B13C49"/>
    <w:rsid w:val="00B14890"/>
    <w:rsid w:val="00B16B20"/>
    <w:rsid w:val="00B21B7B"/>
    <w:rsid w:val="00B239B8"/>
    <w:rsid w:val="00B23D81"/>
    <w:rsid w:val="00B253E9"/>
    <w:rsid w:val="00B26123"/>
    <w:rsid w:val="00B279C0"/>
    <w:rsid w:val="00B27D3B"/>
    <w:rsid w:val="00B313D2"/>
    <w:rsid w:val="00B315D2"/>
    <w:rsid w:val="00B318BA"/>
    <w:rsid w:val="00B327A4"/>
    <w:rsid w:val="00B365E1"/>
    <w:rsid w:val="00B366E0"/>
    <w:rsid w:val="00B41AAF"/>
    <w:rsid w:val="00B43659"/>
    <w:rsid w:val="00B47BE6"/>
    <w:rsid w:val="00B55A38"/>
    <w:rsid w:val="00B6017E"/>
    <w:rsid w:val="00B67769"/>
    <w:rsid w:val="00B67D34"/>
    <w:rsid w:val="00B701E2"/>
    <w:rsid w:val="00B70E52"/>
    <w:rsid w:val="00B70FA9"/>
    <w:rsid w:val="00B76435"/>
    <w:rsid w:val="00B76998"/>
    <w:rsid w:val="00B867B6"/>
    <w:rsid w:val="00B87E9F"/>
    <w:rsid w:val="00B92A4D"/>
    <w:rsid w:val="00B92E64"/>
    <w:rsid w:val="00B967DB"/>
    <w:rsid w:val="00BA07FE"/>
    <w:rsid w:val="00BA4510"/>
    <w:rsid w:val="00BA6F62"/>
    <w:rsid w:val="00BC03FF"/>
    <w:rsid w:val="00BC0604"/>
    <w:rsid w:val="00BC43E3"/>
    <w:rsid w:val="00BC786F"/>
    <w:rsid w:val="00BC7F92"/>
    <w:rsid w:val="00BD5E1F"/>
    <w:rsid w:val="00BE005F"/>
    <w:rsid w:val="00BE5DEA"/>
    <w:rsid w:val="00BF19F0"/>
    <w:rsid w:val="00C01549"/>
    <w:rsid w:val="00C01727"/>
    <w:rsid w:val="00C03481"/>
    <w:rsid w:val="00C06C0D"/>
    <w:rsid w:val="00C13952"/>
    <w:rsid w:val="00C148F3"/>
    <w:rsid w:val="00C14E80"/>
    <w:rsid w:val="00C21721"/>
    <w:rsid w:val="00C23881"/>
    <w:rsid w:val="00C23904"/>
    <w:rsid w:val="00C2472B"/>
    <w:rsid w:val="00C26242"/>
    <w:rsid w:val="00C26919"/>
    <w:rsid w:val="00C26FB8"/>
    <w:rsid w:val="00C30420"/>
    <w:rsid w:val="00C32188"/>
    <w:rsid w:val="00C34F79"/>
    <w:rsid w:val="00C4092B"/>
    <w:rsid w:val="00C425A5"/>
    <w:rsid w:val="00C43ABD"/>
    <w:rsid w:val="00C45E14"/>
    <w:rsid w:val="00C470F8"/>
    <w:rsid w:val="00C52A85"/>
    <w:rsid w:val="00C5375A"/>
    <w:rsid w:val="00C543D8"/>
    <w:rsid w:val="00C56A43"/>
    <w:rsid w:val="00C60CF1"/>
    <w:rsid w:val="00C639E7"/>
    <w:rsid w:val="00C647F1"/>
    <w:rsid w:val="00C70053"/>
    <w:rsid w:val="00C71DD9"/>
    <w:rsid w:val="00C81A9E"/>
    <w:rsid w:val="00C90DE9"/>
    <w:rsid w:val="00C93D62"/>
    <w:rsid w:val="00C94EE0"/>
    <w:rsid w:val="00C9527F"/>
    <w:rsid w:val="00C96A49"/>
    <w:rsid w:val="00C97E94"/>
    <w:rsid w:val="00CA0E20"/>
    <w:rsid w:val="00CA29F4"/>
    <w:rsid w:val="00CA47C3"/>
    <w:rsid w:val="00CB2D1C"/>
    <w:rsid w:val="00CB5905"/>
    <w:rsid w:val="00CB7915"/>
    <w:rsid w:val="00CC283C"/>
    <w:rsid w:val="00CC28D4"/>
    <w:rsid w:val="00CC2A92"/>
    <w:rsid w:val="00CD051D"/>
    <w:rsid w:val="00CD1CC8"/>
    <w:rsid w:val="00CD436A"/>
    <w:rsid w:val="00CD4769"/>
    <w:rsid w:val="00CD7150"/>
    <w:rsid w:val="00CE3D95"/>
    <w:rsid w:val="00CE5E94"/>
    <w:rsid w:val="00CE7E91"/>
    <w:rsid w:val="00CF1A5B"/>
    <w:rsid w:val="00D0102F"/>
    <w:rsid w:val="00D06AFD"/>
    <w:rsid w:val="00D12FB4"/>
    <w:rsid w:val="00D14C53"/>
    <w:rsid w:val="00D14CB7"/>
    <w:rsid w:val="00D17679"/>
    <w:rsid w:val="00D249C6"/>
    <w:rsid w:val="00D310E8"/>
    <w:rsid w:val="00D3263A"/>
    <w:rsid w:val="00D32D42"/>
    <w:rsid w:val="00D344EA"/>
    <w:rsid w:val="00D3520B"/>
    <w:rsid w:val="00D3751D"/>
    <w:rsid w:val="00D43EC1"/>
    <w:rsid w:val="00D451D4"/>
    <w:rsid w:val="00D4527B"/>
    <w:rsid w:val="00D54789"/>
    <w:rsid w:val="00D567E9"/>
    <w:rsid w:val="00D60603"/>
    <w:rsid w:val="00D63C17"/>
    <w:rsid w:val="00D711C5"/>
    <w:rsid w:val="00D744B5"/>
    <w:rsid w:val="00D759D5"/>
    <w:rsid w:val="00D76294"/>
    <w:rsid w:val="00D7798C"/>
    <w:rsid w:val="00D82803"/>
    <w:rsid w:val="00D839EC"/>
    <w:rsid w:val="00D85DB3"/>
    <w:rsid w:val="00D87014"/>
    <w:rsid w:val="00D90570"/>
    <w:rsid w:val="00D9180B"/>
    <w:rsid w:val="00D948D2"/>
    <w:rsid w:val="00D9750D"/>
    <w:rsid w:val="00DA1106"/>
    <w:rsid w:val="00DA2A4C"/>
    <w:rsid w:val="00DB0B1C"/>
    <w:rsid w:val="00DB1058"/>
    <w:rsid w:val="00DB301A"/>
    <w:rsid w:val="00DB4120"/>
    <w:rsid w:val="00DB5B36"/>
    <w:rsid w:val="00DB7595"/>
    <w:rsid w:val="00DB7E1B"/>
    <w:rsid w:val="00DC43A6"/>
    <w:rsid w:val="00DD5655"/>
    <w:rsid w:val="00DE0FC8"/>
    <w:rsid w:val="00DE2289"/>
    <w:rsid w:val="00DE38F6"/>
    <w:rsid w:val="00DE5504"/>
    <w:rsid w:val="00DE5F81"/>
    <w:rsid w:val="00DF0435"/>
    <w:rsid w:val="00DF37BC"/>
    <w:rsid w:val="00DF4C76"/>
    <w:rsid w:val="00E036EB"/>
    <w:rsid w:val="00E04507"/>
    <w:rsid w:val="00E07292"/>
    <w:rsid w:val="00E13167"/>
    <w:rsid w:val="00E1773B"/>
    <w:rsid w:val="00E20865"/>
    <w:rsid w:val="00E20D54"/>
    <w:rsid w:val="00E22AE9"/>
    <w:rsid w:val="00E23102"/>
    <w:rsid w:val="00E3223A"/>
    <w:rsid w:val="00E37828"/>
    <w:rsid w:val="00E37FB9"/>
    <w:rsid w:val="00E4377A"/>
    <w:rsid w:val="00E60C6E"/>
    <w:rsid w:val="00E62147"/>
    <w:rsid w:val="00E72B1F"/>
    <w:rsid w:val="00E80258"/>
    <w:rsid w:val="00E82064"/>
    <w:rsid w:val="00E82538"/>
    <w:rsid w:val="00E86937"/>
    <w:rsid w:val="00E92216"/>
    <w:rsid w:val="00E93531"/>
    <w:rsid w:val="00E935EC"/>
    <w:rsid w:val="00E96EC1"/>
    <w:rsid w:val="00EA1D13"/>
    <w:rsid w:val="00EA2248"/>
    <w:rsid w:val="00EA27D6"/>
    <w:rsid w:val="00EA2CDB"/>
    <w:rsid w:val="00EA36FD"/>
    <w:rsid w:val="00EB0F7A"/>
    <w:rsid w:val="00EB258A"/>
    <w:rsid w:val="00EB2EA1"/>
    <w:rsid w:val="00EB3DF9"/>
    <w:rsid w:val="00EC4F12"/>
    <w:rsid w:val="00EC6F42"/>
    <w:rsid w:val="00ED0901"/>
    <w:rsid w:val="00ED5B27"/>
    <w:rsid w:val="00ED6213"/>
    <w:rsid w:val="00ED73D3"/>
    <w:rsid w:val="00EE3A2C"/>
    <w:rsid w:val="00EE4C4D"/>
    <w:rsid w:val="00EF1436"/>
    <w:rsid w:val="00EF2B84"/>
    <w:rsid w:val="00EF4051"/>
    <w:rsid w:val="00EF5832"/>
    <w:rsid w:val="00F10C05"/>
    <w:rsid w:val="00F10F2A"/>
    <w:rsid w:val="00F11F6C"/>
    <w:rsid w:val="00F14EAA"/>
    <w:rsid w:val="00F1508A"/>
    <w:rsid w:val="00F22F7D"/>
    <w:rsid w:val="00F23F55"/>
    <w:rsid w:val="00F25140"/>
    <w:rsid w:val="00F2729E"/>
    <w:rsid w:val="00F27854"/>
    <w:rsid w:val="00F30EE8"/>
    <w:rsid w:val="00F349E7"/>
    <w:rsid w:val="00F41796"/>
    <w:rsid w:val="00F4730A"/>
    <w:rsid w:val="00F51FF5"/>
    <w:rsid w:val="00F54A00"/>
    <w:rsid w:val="00F5672B"/>
    <w:rsid w:val="00F66BD3"/>
    <w:rsid w:val="00F66F7A"/>
    <w:rsid w:val="00F744DB"/>
    <w:rsid w:val="00F77A35"/>
    <w:rsid w:val="00F81EAB"/>
    <w:rsid w:val="00F823EF"/>
    <w:rsid w:val="00F8425B"/>
    <w:rsid w:val="00F91D85"/>
    <w:rsid w:val="00F940FE"/>
    <w:rsid w:val="00F94E38"/>
    <w:rsid w:val="00F95555"/>
    <w:rsid w:val="00F972DB"/>
    <w:rsid w:val="00FA288B"/>
    <w:rsid w:val="00FA3B7E"/>
    <w:rsid w:val="00FA3EE7"/>
    <w:rsid w:val="00FA3F82"/>
    <w:rsid w:val="00FA65DD"/>
    <w:rsid w:val="00FA6894"/>
    <w:rsid w:val="00FB09BA"/>
    <w:rsid w:val="00FB21F2"/>
    <w:rsid w:val="00FB2642"/>
    <w:rsid w:val="00FC5C01"/>
    <w:rsid w:val="00FD6A76"/>
    <w:rsid w:val="00FE1294"/>
    <w:rsid w:val="00FE156D"/>
    <w:rsid w:val="00FE3246"/>
    <w:rsid w:val="00FE48B8"/>
    <w:rsid w:val="00FE68AA"/>
    <w:rsid w:val="00FE7711"/>
    <w:rsid w:val="00FE7D2F"/>
    <w:rsid w:val="00FF47B9"/>
    <w:rsid w:val="00FF4ABB"/>
    <w:rsid w:val="00FF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E3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A1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1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1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1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1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1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1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EA1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D1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1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13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A1D13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6B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5021C3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37FB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7FB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FC5C0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41077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PlainTable21">
    <w:name w:val="Plain Table 21"/>
    <w:basedOn w:val="TableNormal"/>
    <w:uiPriority w:val="42"/>
    <w:rsid w:val="00410774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ord">
    <w:name w:val="mord"/>
    <w:basedOn w:val="DefaultParagraphFont"/>
    <w:rsid w:val="00410774"/>
  </w:style>
  <w:style w:type="character" w:customStyle="1" w:styleId="katex-mathml">
    <w:name w:val="katex-mathml"/>
    <w:basedOn w:val="DefaultParagraphFont"/>
    <w:rsid w:val="00410774"/>
  </w:style>
  <w:style w:type="character" w:customStyle="1" w:styleId="mrel">
    <w:name w:val="mrel"/>
    <w:basedOn w:val="DefaultParagraphFont"/>
    <w:rsid w:val="00410774"/>
  </w:style>
  <w:style w:type="paragraph" w:styleId="Header">
    <w:name w:val="header"/>
    <w:basedOn w:val="Normal"/>
    <w:link w:val="HeaderChar"/>
    <w:uiPriority w:val="99"/>
    <w:unhideWhenUsed/>
    <w:rsid w:val="00D34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4EA"/>
  </w:style>
  <w:style w:type="paragraph" w:styleId="Footer">
    <w:name w:val="footer"/>
    <w:basedOn w:val="Normal"/>
    <w:link w:val="FooterChar"/>
    <w:uiPriority w:val="99"/>
    <w:unhideWhenUsed/>
    <w:rsid w:val="00D34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4EA"/>
  </w:style>
  <w:style w:type="character" w:customStyle="1" w:styleId="chakra-text">
    <w:name w:val="chakra-text"/>
    <w:basedOn w:val="DefaultParagraphFont"/>
    <w:rsid w:val="00DE38F6"/>
  </w:style>
  <w:style w:type="paragraph" w:customStyle="1" w:styleId="chakra-text1">
    <w:name w:val="chakra-text1"/>
    <w:basedOn w:val="Normal"/>
    <w:rsid w:val="00DE38F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athematicaCellInput">
    <w:name w:val="MathematicaCellInput"/>
    <w:rsid w:val="00961D26"/>
    <w:pPr>
      <w:autoSpaceDE w:val="0"/>
      <w:autoSpaceDN w:val="0"/>
      <w:adjustRightInd w:val="0"/>
      <w:spacing w:after="0" w:line="240" w:lineRule="auto"/>
    </w:pPr>
    <w:rPr>
      <w:rFonts w:ascii="Times" w:hAnsi="Times" w:cs="Times"/>
      <w:kern w:val="0"/>
      <w:sz w:val="26"/>
      <w:szCs w:val="26"/>
    </w:rPr>
  </w:style>
  <w:style w:type="character" w:customStyle="1" w:styleId="MathematicaFormatStandardForm">
    <w:name w:val="MathematicaFormatStandardForm"/>
    <w:uiPriority w:val="99"/>
    <w:rsid w:val="00961D26"/>
    <w:rPr>
      <w:rFonts w:ascii="Consolas" w:hAnsi="Consolas" w:cs="Consolas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A1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1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1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1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1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1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1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EA1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D1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1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13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A1D13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6B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5021C3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37FB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7FB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FC5C0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41077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PlainTable21">
    <w:name w:val="Plain Table 21"/>
    <w:basedOn w:val="TableNormal"/>
    <w:uiPriority w:val="42"/>
    <w:rsid w:val="00410774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ord">
    <w:name w:val="mord"/>
    <w:basedOn w:val="DefaultParagraphFont"/>
    <w:rsid w:val="00410774"/>
  </w:style>
  <w:style w:type="character" w:customStyle="1" w:styleId="katex-mathml">
    <w:name w:val="katex-mathml"/>
    <w:basedOn w:val="DefaultParagraphFont"/>
    <w:rsid w:val="00410774"/>
  </w:style>
  <w:style w:type="character" w:customStyle="1" w:styleId="mrel">
    <w:name w:val="mrel"/>
    <w:basedOn w:val="DefaultParagraphFont"/>
    <w:rsid w:val="00410774"/>
  </w:style>
  <w:style w:type="paragraph" w:styleId="Header">
    <w:name w:val="header"/>
    <w:basedOn w:val="Normal"/>
    <w:link w:val="HeaderChar"/>
    <w:uiPriority w:val="99"/>
    <w:unhideWhenUsed/>
    <w:rsid w:val="00D34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4EA"/>
  </w:style>
  <w:style w:type="paragraph" w:styleId="Footer">
    <w:name w:val="footer"/>
    <w:basedOn w:val="Normal"/>
    <w:link w:val="FooterChar"/>
    <w:uiPriority w:val="99"/>
    <w:unhideWhenUsed/>
    <w:rsid w:val="00D34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4EA"/>
  </w:style>
  <w:style w:type="character" w:customStyle="1" w:styleId="chakra-text">
    <w:name w:val="chakra-text"/>
    <w:basedOn w:val="DefaultParagraphFont"/>
    <w:rsid w:val="00DE38F6"/>
  </w:style>
  <w:style w:type="paragraph" w:customStyle="1" w:styleId="chakra-text1">
    <w:name w:val="chakra-text1"/>
    <w:basedOn w:val="Normal"/>
    <w:rsid w:val="00DE38F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athematicaCellInput">
    <w:name w:val="MathematicaCellInput"/>
    <w:rsid w:val="00961D26"/>
    <w:pPr>
      <w:autoSpaceDE w:val="0"/>
      <w:autoSpaceDN w:val="0"/>
      <w:adjustRightInd w:val="0"/>
      <w:spacing w:after="0" w:line="240" w:lineRule="auto"/>
    </w:pPr>
    <w:rPr>
      <w:rFonts w:ascii="Times" w:hAnsi="Times" w:cs="Times"/>
      <w:kern w:val="0"/>
      <w:sz w:val="26"/>
      <w:szCs w:val="26"/>
    </w:rPr>
  </w:style>
  <w:style w:type="character" w:customStyle="1" w:styleId="MathematicaFormatStandardForm">
    <w:name w:val="MathematicaFormatStandardForm"/>
    <w:uiPriority w:val="99"/>
    <w:rsid w:val="00961D26"/>
    <w:rPr>
      <w:rFonts w:ascii="Consolas" w:hAnsi="Consolas" w:cs="Consolas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5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683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47895995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0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921212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4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9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49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90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7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2903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12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496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85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581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6625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9864923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2265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52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8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8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39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028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684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849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84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63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9810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14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5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5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5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0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2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52FC2-9DDA-4AF9-885F-AF0EAAC1C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2</Words>
  <Characters>617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فراس الصعيو</Company>
  <LinksUpToDate>false</LinksUpToDate>
  <CharactersWithSpaces>7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farouk</dc:creator>
  <cp:lastModifiedBy>Techland</cp:lastModifiedBy>
  <cp:revision>5</cp:revision>
  <dcterms:created xsi:type="dcterms:W3CDTF">2025-10-05T19:49:00Z</dcterms:created>
  <dcterms:modified xsi:type="dcterms:W3CDTF">2025-10-05T20:06:00Z</dcterms:modified>
</cp:coreProperties>
</file>